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E5261" w14:textId="77777777" w:rsidR="00123428" w:rsidRPr="004A6B6F" w:rsidRDefault="00123428">
      <w:pPr>
        <w:spacing w:after="160" w:line="259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4A6B6F">
        <w:rPr>
          <w:rFonts w:ascii="Times New Roman" w:hAnsi="Times New Roman" w:cs="Times New Roman"/>
          <w:sz w:val="24"/>
          <w:szCs w:val="24"/>
        </w:rPr>
        <w:t>Nutrient intake recommendations and content of the supplementary food products per 100 g</w:t>
      </w:r>
      <w:r w:rsidR="008A19C2" w:rsidRPr="004A6B6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GridTable1Light1"/>
        <w:tblW w:w="945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350"/>
        <w:gridCol w:w="1260"/>
        <w:gridCol w:w="1080"/>
        <w:gridCol w:w="1080"/>
        <w:gridCol w:w="1170"/>
      </w:tblGrid>
      <w:tr w:rsidR="008A19C2" w:rsidRPr="004A6B6F" w14:paraId="79273000" w14:textId="77777777" w:rsidTr="009E4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B2A3B" w14:textId="77777777" w:rsidR="008A19C2" w:rsidRPr="004A6B6F" w:rsidRDefault="008A19C2" w:rsidP="00DC55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8FEEDA" w14:textId="77777777" w:rsidR="008A19C2" w:rsidRPr="004A6B6F" w:rsidRDefault="008A19C2" w:rsidP="00DC553F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b w:val="0"/>
                <w:sz w:val="24"/>
                <w:szCs w:val="24"/>
              </w:rPr>
              <w:t>Nutrient Content</w:t>
            </w:r>
          </w:p>
          <w:p w14:paraId="3ECAFDBB" w14:textId="77777777" w:rsidR="008A19C2" w:rsidRPr="004A6B6F" w:rsidRDefault="008A19C2" w:rsidP="00DC553F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b w:val="0"/>
                <w:sz w:val="24"/>
                <w:szCs w:val="24"/>
              </w:rPr>
              <w:t>(per 100</w:t>
            </w:r>
            <w:r w:rsidR="004A6B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4A6B6F">
              <w:rPr>
                <w:rFonts w:ascii="Times New Roman" w:hAnsi="Times New Roman" w:cs="Times New Roman"/>
                <w:b w:val="0"/>
                <w:sz w:val="24"/>
                <w:szCs w:val="24"/>
              </w:rPr>
              <w:t>g of food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4D54A" w14:textId="77777777" w:rsidR="008A19C2" w:rsidRPr="004A6B6F" w:rsidRDefault="009E079E" w:rsidP="00DC553F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ily </w:t>
            </w:r>
            <w:r w:rsidR="008A19C2" w:rsidRPr="004A6B6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mmended Intakes</w:t>
            </w:r>
          </w:p>
        </w:tc>
      </w:tr>
      <w:tr w:rsidR="00511A7F" w:rsidRPr="004A6B6F" w14:paraId="122493BC" w14:textId="77777777" w:rsidTr="009E463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bottom w:val="single" w:sz="4" w:space="0" w:color="auto"/>
            </w:tcBorders>
            <w:hideMark/>
          </w:tcPr>
          <w:p w14:paraId="6F697213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4A2954" w14:textId="77777777" w:rsidR="00511A7F" w:rsidRPr="004A6B6F" w:rsidRDefault="00511A7F" w:rsidP="009E463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Plumpy’Doz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20610C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Rice Lenti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037C18F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Chick pea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094745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WSB +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FFDE01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sz w:val="24"/>
                <w:szCs w:val="24"/>
              </w:rPr>
              <w:t xml:space="preserve">6-11 </w:t>
            </w:r>
            <w:proofErr w:type="spellStart"/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F4D88D" w14:textId="77777777" w:rsidR="00511A7F" w:rsidRPr="004A6B6F" w:rsidRDefault="00511A7F" w:rsidP="00DC553F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F">
              <w:rPr>
                <w:rFonts w:ascii="Times New Roman" w:hAnsi="Times New Roman" w:cs="Times New Roman"/>
                <w:sz w:val="24"/>
                <w:szCs w:val="24"/>
              </w:rPr>
              <w:t xml:space="preserve">12-18 </w:t>
            </w:r>
            <w:proofErr w:type="spellStart"/>
            <w:r w:rsidRPr="004A6B6F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</w:tr>
      <w:tr w:rsidR="00123428" w:rsidRPr="008A19C2" w14:paraId="588485C8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hideMark/>
          </w:tcPr>
          <w:p w14:paraId="2044462D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Kc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44ECA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.3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36FD3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9CCBE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47E54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3334F2" w14:textId="77777777" w:rsidR="00123428" w:rsidRPr="008A19C2" w:rsidRDefault="008A19C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83208D" w14:textId="77777777" w:rsidR="00123428" w:rsidRPr="008A19C2" w:rsidRDefault="008A19C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123428" w:rsidRPr="008A19C2" w14:paraId="162D1DD0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F0D2B36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, 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3FA37C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6FC968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-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8E49D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B37347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5A5125" w14:textId="77777777" w:rsidR="00123428" w:rsidRPr="000F098C" w:rsidRDefault="008A19C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E7D6ED" w14:textId="77777777" w:rsidR="00123428" w:rsidRPr="000F098C" w:rsidRDefault="008A19C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23428" w:rsidRPr="008A19C2" w14:paraId="05C4B134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BDD74A0" w14:textId="77777777" w:rsidR="00123428" w:rsidRPr="008A19C2" w:rsidRDefault="004A6B6F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at</w:t>
            </w:r>
            <w:r w:rsidR="00123428"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, 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D00394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C261C5C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1AB5D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BF9AD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A4869F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CD4B0A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123428" w:rsidRPr="008A19C2" w14:paraId="0025F9CF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5CEC0F3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Calcium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7CD18CC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.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23D20E1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231841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66382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84EF0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D2EEF4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</w:tr>
      <w:tr w:rsidR="00123428" w:rsidRPr="008A19C2" w14:paraId="62642F5A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BED34A5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Phosphorus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096B7E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.6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6DA8ED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F6520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B4DC4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72BF6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25636E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</w:tr>
      <w:tr w:rsidR="00123428" w:rsidRPr="008A19C2" w14:paraId="162CE336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87978F8" w14:textId="77777777" w:rsidR="00123428" w:rsidRPr="008A19C2" w:rsidRDefault="008A19C2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Potassium</w:t>
            </w:r>
            <w:r w:rsidR="00123428"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22A3CD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F2C3EA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52DD0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F6E4B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B0DB4F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DA1A39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23428" w:rsidRPr="008A19C2" w14:paraId="5BE73D9E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31554AD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Zinc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5E4451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6FBE9A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EFF86E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1A6FA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3AFFE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78732C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23428" w:rsidRPr="008A19C2" w14:paraId="37FBFC2F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133C00C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Copper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5B6A8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133CB3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0C6F94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213E5C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620EBC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DC2ECB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123428" w:rsidRPr="008A19C2" w14:paraId="23D7BC25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9067A21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Iron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8822C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AAD727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0CC91D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8C1E20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6C7B20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BC821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23428" w:rsidRPr="008A19C2" w14:paraId="0C78A850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659A0B9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Iodine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77A568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5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117C9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E4B53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0815EE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3E3257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1DF625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123428" w:rsidRPr="008A19C2" w14:paraId="6C154680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BDDB862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Selenium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F73C14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C8B23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697BD7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C09FC0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BD6EE1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537752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23428" w:rsidRPr="008A19C2" w14:paraId="2F7314C7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73E81CF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Magnesium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06857F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3BFB7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2A7252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70A42F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57643C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AD1E5F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123428" w:rsidRPr="008A19C2" w14:paraId="46DADF9D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CF0F048" w14:textId="77777777" w:rsidR="00123428" w:rsidRPr="008A19C2" w:rsidRDefault="008A19C2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nganese</w:t>
            </w:r>
            <w:r w:rsidR="00123428"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3ED9C3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350559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1B1CBF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2A9723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F50C0F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DC55F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123428" w:rsidRPr="008A19C2" w14:paraId="5ED1B30F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5C16B24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A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382D80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36772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8592CC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5D531B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4A191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B13882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123428" w:rsidRPr="008A19C2" w14:paraId="542C1425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DCF2C81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D, IU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EB1379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56F52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07BE19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149256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3EAB22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381289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23428" w:rsidRPr="008A19C2" w14:paraId="36033229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A0DAB61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E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747D35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4F43358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628FAF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2F08D0" w14:textId="77777777" w:rsidR="00123428" w:rsidRPr="008A19C2" w:rsidRDefault="00964E11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71DE0A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60149A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23428" w:rsidRPr="008A19C2" w14:paraId="37C03470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3A81D0C" w14:textId="77777777" w:rsidR="00123428" w:rsidRPr="008A19C2" w:rsidRDefault="004A6B6F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K</w:t>
            </w:r>
            <w:r w:rsidR="00123428"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6F1A25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4ACD8A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BC07A5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7DF6A0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6AF5A5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5EAA83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23428" w:rsidRPr="008A19C2" w14:paraId="73787EDD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3A88626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Thiamine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2F5B5C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D0C66A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58C33A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463F11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EE5574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511AA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23428" w:rsidRPr="008A19C2" w14:paraId="1B8A5B15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0A7CA56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Riboflavin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0A2E5D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A19FFE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83B701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107224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77B3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3E9FEF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23428" w:rsidRPr="008A19C2" w14:paraId="28BC8E7B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5D50481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Niacin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1A9476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EBE7DA3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E698F9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5878298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A9B78C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F31D6C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23428" w:rsidRPr="008A19C2" w14:paraId="2C129414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4B2BAC8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Folic acid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B46A0A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8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54E43E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C4D380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F29917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E7B4B0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0B99A7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123428" w:rsidRPr="008A19C2" w14:paraId="250F7892" w14:textId="77777777" w:rsidTr="009E4630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FC79922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B12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4A8D57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1CE9DE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44CA62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14D82E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B660F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B287C5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123428" w:rsidRPr="008A19C2" w14:paraId="5142179F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D913102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B6, µ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120DDE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AAC5F5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790658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F53C9B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22C998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9CAA67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23428" w:rsidRPr="008A19C2" w14:paraId="6EB22B62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F90FF4F" w14:textId="77777777" w:rsidR="00123428" w:rsidRPr="008A19C2" w:rsidRDefault="00123428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C, m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9F5DA8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4D8B580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B79D36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16CC74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AE3B9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309AE0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23428" w:rsidRPr="008A19C2" w14:paraId="4DC09C9D" w14:textId="77777777" w:rsidTr="009E46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hideMark/>
          </w:tcPr>
          <w:p w14:paraId="44374EA7" w14:textId="77777777" w:rsidR="00123428" w:rsidRPr="008A19C2" w:rsidRDefault="008A19C2" w:rsidP="000A284E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Pantothenate</w:t>
            </w:r>
            <w:r w:rsidR="00123428" w:rsidRPr="008A19C2">
              <w:rPr>
                <w:rFonts w:ascii="Times New Roman" w:hAnsi="Times New Roman" w:cs="Times New Roman"/>
                <w:b w:val="0"/>
                <w:sz w:val="24"/>
                <w:szCs w:val="24"/>
              </w:rPr>
              <w:t>, m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D146D8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978EB5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4A7F1B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FB2858" w14:textId="77777777" w:rsidR="00123428" w:rsidRPr="008A19C2" w:rsidRDefault="00BA43D2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78345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3DCF6" w14:textId="77777777" w:rsidR="00123428" w:rsidRPr="000F098C" w:rsidRDefault="00123428" w:rsidP="000A284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7145054E" w14:textId="77777777" w:rsidR="000723B5" w:rsidRDefault="000723B5" w:rsidP="0012342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FE96C1B" w14:textId="77777777" w:rsidR="00123428" w:rsidRPr="004A6B6F" w:rsidRDefault="00BA43D2" w:rsidP="0012342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16D9">
        <w:rPr>
          <w:rFonts w:ascii="Times New Roman" w:hAnsi="Times New Roman" w:cs="Times New Roman"/>
          <w:sz w:val="24"/>
          <w:szCs w:val="24"/>
        </w:rPr>
        <w:t>Adapted from reference (13</w:t>
      </w:r>
      <w:r w:rsidR="004A6B6F">
        <w:rPr>
          <w:rFonts w:ascii="Times New Roman" w:hAnsi="Times New Roman" w:cs="Times New Roman"/>
          <w:sz w:val="24"/>
          <w:szCs w:val="24"/>
        </w:rPr>
        <w:t xml:space="preserve">) </w:t>
      </w:r>
      <w:r w:rsidR="008A19C2" w:rsidRPr="004A6B6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8E541DE" w14:textId="77777777" w:rsidR="00123428" w:rsidRPr="008A19C2" w:rsidRDefault="0012342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8A19C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1CB771" w14:textId="77777777" w:rsidR="006E1994" w:rsidRPr="00E528FF" w:rsidRDefault="00872214" w:rsidP="00872214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6FA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956A33">
        <w:rPr>
          <w:rFonts w:ascii="Times New Roman" w:hAnsi="Times New Roman" w:cs="Times New Roman"/>
          <w:b/>
          <w:sz w:val="24"/>
          <w:szCs w:val="24"/>
        </w:rPr>
        <w:t>Table 2.</w:t>
      </w:r>
      <w:r w:rsidRPr="009E6F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FA5">
        <w:rPr>
          <w:rFonts w:ascii="Times New Roman" w:hAnsi="Times New Roman" w:cs="Times New Roman"/>
          <w:sz w:val="24"/>
          <w:szCs w:val="24"/>
        </w:rPr>
        <w:t>Comparison of household SES</w:t>
      </w:r>
      <w:r w:rsidR="00261366">
        <w:rPr>
          <w:rFonts w:ascii="Times New Roman" w:hAnsi="Times New Roman" w:cs="Times New Roman"/>
          <w:sz w:val="24"/>
          <w:szCs w:val="24"/>
        </w:rPr>
        <w:t xml:space="preserve">, </w:t>
      </w:r>
      <w:r w:rsidRPr="009E6FA5">
        <w:rPr>
          <w:rFonts w:ascii="Times New Roman" w:hAnsi="Times New Roman" w:cs="Times New Roman"/>
          <w:sz w:val="24"/>
          <w:szCs w:val="24"/>
        </w:rPr>
        <w:t>child anthropometry</w:t>
      </w:r>
      <w:r w:rsidR="00261366">
        <w:rPr>
          <w:rFonts w:ascii="Times New Roman" w:hAnsi="Times New Roman" w:cs="Times New Roman"/>
          <w:sz w:val="24"/>
          <w:szCs w:val="24"/>
        </w:rPr>
        <w:t xml:space="preserve"> and body composition</w:t>
      </w:r>
      <w:r w:rsidRPr="009E6FA5">
        <w:rPr>
          <w:rFonts w:ascii="Times New Roman" w:hAnsi="Times New Roman" w:cs="Times New Roman"/>
          <w:sz w:val="24"/>
          <w:szCs w:val="24"/>
        </w:rPr>
        <w:t xml:space="preserve"> at enrollment between </w:t>
      </w:r>
      <w:r w:rsidR="00261366">
        <w:rPr>
          <w:rFonts w:ascii="Times New Roman" w:hAnsi="Times New Roman" w:cs="Times New Roman"/>
          <w:sz w:val="24"/>
          <w:szCs w:val="24"/>
        </w:rPr>
        <w:t xml:space="preserve">analyzed and non-analyzed participants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EB64311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620"/>
        <w:gridCol w:w="1625"/>
        <w:gridCol w:w="1080"/>
      </w:tblGrid>
      <w:tr w:rsidR="006E1994" w:rsidRPr="00E528FF" w14:paraId="5DC80EDA" w14:textId="77777777" w:rsidTr="004471F7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137B4E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24A21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Analyzed group</w:t>
            </w:r>
          </w:p>
          <w:p w14:paraId="756B3CF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n= 3592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E0EF68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Non-analyzed group</w:t>
            </w:r>
          </w:p>
          <w:p w14:paraId="0F143E6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n= 1802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ABF44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E1994" w:rsidRPr="00E528FF" w14:paraId="58DBC0D6" w14:textId="77777777" w:rsidTr="004471F7">
        <w:tc>
          <w:tcPr>
            <w:tcW w:w="3055" w:type="dxa"/>
            <w:tcBorders>
              <w:top w:val="single" w:sz="4" w:space="0" w:color="auto"/>
            </w:tcBorders>
          </w:tcPr>
          <w:p w14:paraId="5EEEBC1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her’s education </w:t>
            </w:r>
          </w:p>
          <w:p w14:paraId="07B220E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No schooling</w:t>
            </w:r>
          </w:p>
          <w:p w14:paraId="57A555B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1 to 5</w:t>
            </w:r>
          </w:p>
          <w:p w14:paraId="7CD6743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6 to 9</w:t>
            </w:r>
          </w:p>
          <w:p w14:paraId="4A3481C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10 and abo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635A1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3803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308 (37.4)</w:t>
            </w:r>
          </w:p>
          <w:p w14:paraId="08DB8F3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75 (25.0)</w:t>
            </w:r>
          </w:p>
          <w:p w14:paraId="6A12B9E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9 (23.1)</w:t>
            </w:r>
          </w:p>
          <w:p w14:paraId="6B739DB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07 (14.5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D76C03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9ABB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55 (36.4)</w:t>
            </w:r>
          </w:p>
          <w:p w14:paraId="70FD773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22 (23.4)</w:t>
            </w:r>
          </w:p>
          <w:p w14:paraId="46D3CD8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90 (21.6)</w:t>
            </w:r>
          </w:p>
          <w:p w14:paraId="4681803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35 (18.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20068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77FB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E1994" w:rsidRPr="00E528FF" w14:paraId="6BF49FD4" w14:textId="77777777" w:rsidTr="004471F7">
        <w:tc>
          <w:tcPr>
            <w:tcW w:w="3055" w:type="dxa"/>
          </w:tcPr>
          <w:p w14:paraId="0181A97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’s education </w:t>
            </w:r>
          </w:p>
          <w:p w14:paraId="664FC86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No schooling</w:t>
            </w:r>
          </w:p>
          <w:p w14:paraId="1DC8B0E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1 to 5</w:t>
            </w:r>
          </w:p>
          <w:p w14:paraId="3738434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6 to 9</w:t>
            </w:r>
          </w:p>
          <w:p w14:paraId="047A943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Class 10 and above</w:t>
            </w:r>
          </w:p>
        </w:tc>
        <w:tc>
          <w:tcPr>
            <w:tcW w:w="1620" w:type="dxa"/>
          </w:tcPr>
          <w:p w14:paraId="6D9531D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5C48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24 (23.6)</w:t>
            </w:r>
          </w:p>
          <w:p w14:paraId="6570096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90 (25.5)</w:t>
            </w:r>
          </w:p>
          <w:p w14:paraId="1624FF3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436 (41.0)</w:t>
            </w:r>
          </w:p>
          <w:p w14:paraId="245FE28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47 (9.9)</w:t>
            </w:r>
          </w:p>
        </w:tc>
        <w:tc>
          <w:tcPr>
            <w:tcW w:w="1625" w:type="dxa"/>
          </w:tcPr>
          <w:p w14:paraId="0D82576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07FC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39 (24.4)</w:t>
            </w:r>
          </w:p>
          <w:p w14:paraId="7D13FD2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40 (24.4)</w:t>
            </w:r>
          </w:p>
          <w:p w14:paraId="02E433B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59 (36.6)</w:t>
            </w:r>
          </w:p>
          <w:p w14:paraId="07A0A5E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63 (14.6)</w:t>
            </w:r>
          </w:p>
        </w:tc>
        <w:tc>
          <w:tcPr>
            <w:tcW w:w="1080" w:type="dxa"/>
          </w:tcPr>
          <w:p w14:paraId="3909987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BD0C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E1994" w:rsidRPr="00E528FF" w14:paraId="37436400" w14:textId="77777777" w:rsidTr="004471F7">
        <w:tc>
          <w:tcPr>
            <w:tcW w:w="3055" w:type="dxa"/>
          </w:tcPr>
          <w:p w14:paraId="22A483C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food insecurity  </w:t>
            </w:r>
          </w:p>
          <w:p w14:paraId="1C6105A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HFI 9</w:t>
            </w:r>
          </w:p>
          <w:p w14:paraId="5122714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HFI 10 – 15 </w:t>
            </w:r>
          </w:p>
          <w:p w14:paraId="316128B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HFI≥ 16</w:t>
            </w:r>
          </w:p>
        </w:tc>
        <w:tc>
          <w:tcPr>
            <w:tcW w:w="1620" w:type="dxa"/>
          </w:tcPr>
          <w:p w14:paraId="776469A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5C55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37 (52.5)</w:t>
            </w:r>
          </w:p>
          <w:p w14:paraId="43E18CA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244 (35.6)</w:t>
            </w:r>
          </w:p>
          <w:p w14:paraId="3EDEA76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18 (11.9)</w:t>
            </w:r>
          </w:p>
        </w:tc>
        <w:tc>
          <w:tcPr>
            <w:tcW w:w="1625" w:type="dxa"/>
          </w:tcPr>
          <w:p w14:paraId="7EC9237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2482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82 (48.9)</w:t>
            </w:r>
          </w:p>
          <w:p w14:paraId="2677A5D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59 (36.6)</w:t>
            </w:r>
          </w:p>
          <w:p w14:paraId="5720F0A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61 (14.5)</w:t>
            </w:r>
          </w:p>
        </w:tc>
        <w:tc>
          <w:tcPr>
            <w:tcW w:w="1080" w:type="dxa"/>
          </w:tcPr>
          <w:p w14:paraId="25BC490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B352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7AB5" w:rsidRPr="00E528FF" w14:paraId="16139691" w14:textId="77777777" w:rsidTr="009B6D58">
        <w:tc>
          <w:tcPr>
            <w:tcW w:w="7380" w:type="dxa"/>
            <w:gridSpan w:val="4"/>
          </w:tcPr>
          <w:p w14:paraId="2F602260" w14:textId="77777777" w:rsidR="00BC7AB5" w:rsidRPr="00E528FF" w:rsidRDefault="00EA22C9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ld parameters</w:t>
            </w:r>
            <w:r w:rsidR="00BC7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6E1994" w:rsidRPr="00E528FF" w14:paraId="06C25A9D" w14:textId="77777777" w:rsidTr="004471F7">
        <w:tc>
          <w:tcPr>
            <w:tcW w:w="3055" w:type="dxa"/>
          </w:tcPr>
          <w:p w14:paraId="0883FC6A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620" w:type="dxa"/>
          </w:tcPr>
          <w:p w14:paraId="4A7729C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77±0.88</w:t>
            </w:r>
          </w:p>
        </w:tc>
        <w:tc>
          <w:tcPr>
            <w:tcW w:w="1625" w:type="dxa"/>
          </w:tcPr>
          <w:p w14:paraId="588A84C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6.82±0.94 </w:t>
            </w:r>
          </w:p>
        </w:tc>
        <w:tc>
          <w:tcPr>
            <w:tcW w:w="1080" w:type="dxa"/>
          </w:tcPr>
          <w:p w14:paraId="55144C5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6E1994" w:rsidRPr="00E528FF" w14:paraId="01FD1EE3" w14:textId="77777777" w:rsidTr="004471F7">
        <w:tc>
          <w:tcPr>
            <w:tcW w:w="3055" w:type="dxa"/>
          </w:tcPr>
          <w:p w14:paraId="691AEFCE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Length (cm)</w:t>
            </w:r>
          </w:p>
        </w:tc>
        <w:tc>
          <w:tcPr>
            <w:tcW w:w="1620" w:type="dxa"/>
          </w:tcPr>
          <w:p w14:paraId="496EA99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4.19±2.52</w:t>
            </w:r>
          </w:p>
        </w:tc>
        <w:tc>
          <w:tcPr>
            <w:tcW w:w="1625" w:type="dxa"/>
          </w:tcPr>
          <w:p w14:paraId="356C29E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64.38±2.67 </w:t>
            </w:r>
          </w:p>
        </w:tc>
        <w:tc>
          <w:tcPr>
            <w:tcW w:w="1080" w:type="dxa"/>
          </w:tcPr>
          <w:p w14:paraId="1190FB1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E1994" w:rsidRPr="00E528FF" w14:paraId="1BCABA25" w14:textId="77777777" w:rsidTr="004471F7">
        <w:tc>
          <w:tcPr>
            <w:tcW w:w="3055" w:type="dxa"/>
          </w:tcPr>
          <w:p w14:paraId="66969E2A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MUAC (cm)</w:t>
            </w:r>
          </w:p>
        </w:tc>
        <w:tc>
          <w:tcPr>
            <w:tcW w:w="1620" w:type="dxa"/>
          </w:tcPr>
          <w:p w14:paraId="3B3E97D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3.36±1.03</w:t>
            </w:r>
          </w:p>
        </w:tc>
        <w:tc>
          <w:tcPr>
            <w:tcW w:w="1625" w:type="dxa"/>
          </w:tcPr>
          <w:p w14:paraId="6B53D0C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13.41±1.08 </w:t>
            </w:r>
          </w:p>
        </w:tc>
        <w:tc>
          <w:tcPr>
            <w:tcW w:w="1080" w:type="dxa"/>
          </w:tcPr>
          <w:p w14:paraId="097D023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E1994" w:rsidRPr="00E528FF" w14:paraId="1AB7D5FC" w14:textId="77777777" w:rsidTr="004471F7">
        <w:tc>
          <w:tcPr>
            <w:tcW w:w="3055" w:type="dxa"/>
          </w:tcPr>
          <w:p w14:paraId="4B53DFD4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Head circumference (cm)</w:t>
            </w:r>
          </w:p>
        </w:tc>
        <w:tc>
          <w:tcPr>
            <w:tcW w:w="1620" w:type="dxa"/>
          </w:tcPr>
          <w:p w14:paraId="6BBE9F4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1.62±1.35</w:t>
            </w:r>
          </w:p>
        </w:tc>
        <w:tc>
          <w:tcPr>
            <w:tcW w:w="1625" w:type="dxa"/>
          </w:tcPr>
          <w:p w14:paraId="0AF264A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41.72±1.40 </w:t>
            </w:r>
          </w:p>
        </w:tc>
        <w:tc>
          <w:tcPr>
            <w:tcW w:w="1080" w:type="dxa"/>
          </w:tcPr>
          <w:p w14:paraId="100B408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E1994" w:rsidRPr="00E528FF" w14:paraId="174BD208" w14:textId="77777777" w:rsidTr="004471F7">
        <w:tc>
          <w:tcPr>
            <w:tcW w:w="3055" w:type="dxa"/>
          </w:tcPr>
          <w:p w14:paraId="1998F4F3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Chest circumference (cm)</w:t>
            </w:r>
          </w:p>
        </w:tc>
        <w:tc>
          <w:tcPr>
            <w:tcW w:w="1620" w:type="dxa"/>
          </w:tcPr>
          <w:p w14:paraId="1BF9BDE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2.35±2.15</w:t>
            </w:r>
          </w:p>
        </w:tc>
        <w:tc>
          <w:tcPr>
            <w:tcW w:w="1625" w:type="dxa"/>
          </w:tcPr>
          <w:p w14:paraId="56F8416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42.47±2.42</w:t>
            </w:r>
          </w:p>
        </w:tc>
        <w:tc>
          <w:tcPr>
            <w:tcW w:w="1080" w:type="dxa"/>
          </w:tcPr>
          <w:p w14:paraId="0CF111F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6E1994" w:rsidRPr="00E528FF" w14:paraId="22356EDC" w14:textId="77777777" w:rsidTr="004471F7">
        <w:tc>
          <w:tcPr>
            <w:tcW w:w="3055" w:type="dxa"/>
          </w:tcPr>
          <w:p w14:paraId="52C53C72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Fat free mass (kg)</w:t>
            </w:r>
          </w:p>
        </w:tc>
        <w:tc>
          <w:tcPr>
            <w:tcW w:w="1620" w:type="dxa"/>
          </w:tcPr>
          <w:p w14:paraId="73ACBC7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32±0.57</w:t>
            </w:r>
          </w:p>
        </w:tc>
        <w:tc>
          <w:tcPr>
            <w:tcW w:w="1625" w:type="dxa"/>
          </w:tcPr>
          <w:p w14:paraId="44C67C3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5.36±0.61 </w:t>
            </w:r>
          </w:p>
        </w:tc>
        <w:tc>
          <w:tcPr>
            <w:tcW w:w="1080" w:type="dxa"/>
          </w:tcPr>
          <w:p w14:paraId="0D982E5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E1994" w:rsidRPr="00E528FF" w14:paraId="603C3D60" w14:textId="77777777" w:rsidTr="004471F7">
        <w:tc>
          <w:tcPr>
            <w:tcW w:w="3055" w:type="dxa"/>
          </w:tcPr>
          <w:p w14:paraId="76EA9F72" w14:textId="77777777" w:rsidR="006E1994" w:rsidRPr="00E528FF" w:rsidRDefault="00BC7AB5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E1994" w:rsidRPr="00E528FF">
              <w:rPr>
                <w:rFonts w:ascii="Times New Roman" w:hAnsi="Times New Roman" w:cs="Times New Roman"/>
                <w:sz w:val="24"/>
                <w:szCs w:val="24"/>
              </w:rPr>
              <w:t>Fat mass (kg)</w:t>
            </w:r>
          </w:p>
        </w:tc>
        <w:tc>
          <w:tcPr>
            <w:tcW w:w="1620" w:type="dxa"/>
          </w:tcPr>
          <w:p w14:paraId="21F3DB1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44±0.36</w:t>
            </w:r>
          </w:p>
        </w:tc>
        <w:tc>
          <w:tcPr>
            <w:tcW w:w="1625" w:type="dxa"/>
          </w:tcPr>
          <w:p w14:paraId="2328D2C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1.46±0.37 </w:t>
            </w:r>
          </w:p>
        </w:tc>
        <w:tc>
          <w:tcPr>
            <w:tcW w:w="1080" w:type="dxa"/>
          </w:tcPr>
          <w:p w14:paraId="702BED5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020B7CF2" w14:textId="77777777" w:rsidR="006E1994" w:rsidRPr="00E528FF" w:rsidRDefault="006E1994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C50711" w14:textId="77777777" w:rsidR="006E1994" w:rsidRDefault="006E1994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</w:rPr>
        <w:t>HFI, household food insecurity; MUAC, mid upper arm circumference</w:t>
      </w:r>
    </w:p>
    <w:p w14:paraId="5AACBEAA" w14:textId="77777777" w:rsidR="005330FC" w:rsidRPr="00E528FF" w:rsidRDefault="005330FC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6FA5">
        <w:rPr>
          <w:rFonts w:ascii="Times New Roman" w:hAnsi="Times New Roman" w:cs="Times New Roman"/>
          <w:sz w:val="24"/>
          <w:szCs w:val="24"/>
        </w:rPr>
        <w:t>Variables are n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9E6FA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E6FA5">
        <w:rPr>
          <w:rFonts w:ascii="Times New Roman" w:hAnsi="Times New Roman" w:cs="Times New Roman"/>
          <w:sz w:val="24"/>
          <w:szCs w:val="24"/>
        </w:rPr>
        <w:t>mean±SD</w:t>
      </w:r>
      <w:proofErr w:type="spellEnd"/>
    </w:p>
    <w:p w14:paraId="301B6609" w14:textId="77777777" w:rsidR="006E1994" w:rsidRPr="00E528FF" w:rsidRDefault="006E1994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8FF">
        <w:rPr>
          <w:rFonts w:ascii="Times New Roman" w:hAnsi="Times New Roman" w:cs="Times New Roman"/>
          <w:sz w:val="24"/>
          <w:szCs w:val="24"/>
        </w:rPr>
        <w:t>Missing data 55</w:t>
      </w:r>
    </w:p>
    <w:p w14:paraId="26263ECA" w14:textId="77777777" w:rsidR="006E1994" w:rsidRPr="00E528FF" w:rsidRDefault="006E1994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8FF">
        <w:rPr>
          <w:rFonts w:ascii="Times New Roman" w:hAnsi="Times New Roman" w:cs="Times New Roman"/>
          <w:sz w:val="24"/>
          <w:szCs w:val="24"/>
        </w:rPr>
        <w:t xml:space="preserve">From t-test for comparison between analyzed and non-analyzed </w:t>
      </w:r>
      <w:r w:rsidR="00253FA3">
        <w:rPr>
          <w:rFonts w:ascii="Times New Roman" w:hAnsi="Times New Roman" w:cs="Times New Roman"/>
          <w:sz w:val="24"/>
          <w:szCs w:val="24"/>
        </w:rPr>
        <w:t xml:space="preserve">participants </w:t>
      </w:r>
    </w:p>
    <w:p w14:paraId="244384DB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4C853F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A0AADD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C7A61F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3CB1D3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7EDF31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453816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85834D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0AFC9D" w14:textId="77777777" w:rsidR="006E1994" w:rsidRPr="00E528FF" w:rsidRDefault="006E1994" w:rsidP="006E1994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89CC22" w14:textId="77777777" w:rsidR="006E1994" w:rsidRPr="00E528FF" w:rsidRDefault="006E1994" w:rsidP="00956A33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6E1994" w:rsidRPr="00E528FF" w:rsidSect="008E4106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68F790" w14:textId="77777777" w:rsidR="006E1994" w:rsidRPr="00E528FF" w:rsidRDefault="00956A33" w:rsidP="00C93C6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r w:rsidR="00C93C60" w:rsidRPr="009E6F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3C60" w:rsidRPr="009E6FA5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C93C60" w:rsidRPr="009E6FA5">
        <w:rPr>
          <w:rFonts w:ascii="Times New Roman" w:hAnsi="Times New Roman" w:cs="Times New Roman"/>
          <w:sz w:val="24"/>
          <w:szCs w:val="24"/>
        </w:rPr>
        <w:t>, percent and correlation coefficient (r) of fat free mass and fat mass measured by three methods in the subsample</w:t>
      </w:r>
      <w:r w:rsidR="004471F7">
        <w:rPr>
          <w:rFonts w:ascii="Times New Roman" w:hAnsi="Times New Roman" w:cs="Times New Roman"/>
          <w:sz w:val="24"/>
          <w:szCs w:val="24"/>
        </w:rPr>
        <w:t xml:space="preserve"> participants </w:t>
      </w:r>
    </w:p>
    <w:p w14:paraId="69EE2687" w14:textId="77777777" w:rsidR="006E1994" w:rsidRPr="00E528FF" w:rsidRDefault="006E1994" w:rsidP="006E19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760" w:type="dxa"/>
        <w:tblInd w:w="-9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810"/>
        <w:gridCol w:w="1530"/>
        <w:gridCol w:w="1350"/>
        <w:gridCol w:w="1170"/>
        <w:gridCol w:w="990"/>
        <w:gridCol w:w="990"/>
        <w:gridCol w:w="1530"/>
        <w:gridCol w:w="1530"/>
        <w:gridCol w:w="1080"/>
        <w:gridCol w:w="990"/>
        <w:gridCol w:w="990"/>
      </w:tblGrid>
      <w:tr w:rsidR="006E1994" w:rsidRPr="00E528FF" w14:paraId="2D8A180E" w14:textId="77777777" w:rsidTr="002154F7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48F35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AD2D5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08A6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AE65D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24602B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</w:tr>
      <w:tr w:rsidR="006E1994" w:rsidRPr="00E528FF" w14:paraId="0F07D359" w14:textId="77777777" w:rsidTr="002154F7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C9A10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33A8D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E1206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A45F7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Weight-and length-based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EF287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MUAC and </w:t>
            </w:r>
            <w:proofErr w:type="gramStart"/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skinfold-based</w:t>
            </w:r>
            <w:proofErr w:type="gramEnd"/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F0BEC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BIA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9D3350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A52C1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Correlation (r)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989E08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Correlation (r)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F37D8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Weight-and length-based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23C86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MUAC </w:t>
            </w:r>
            <w:proofErr w:type="gramStart"/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and  skinfold</w:t>
            </w:r>
            <w:proofErr w:type="gramEnd"/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-based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CD381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BIA Method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04EDCE9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1BDAA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Correlation (r)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9F803F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Correlation (r)</w:t>
            </w:r>
            <w:r w:rsidRPr="00E52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E1994" w:rsidRPr="00E528FF" w14:paraId="0F79647F" w14:textId="77777777" w:rsidTr="002154F7"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43A48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6 </w:t>
            </w:r>
          </w:p>
          <w:p w14:paraId="500B5C1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D85C5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5B066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1810F82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0DCBF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3±0.6</w:t>
            </w:r>
          </w:p>
          <w:p w14:paraId="525763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82C7F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5±0.6</w:t>
            </w:r>
          </w:p>
          <w:p w14:paraId="1D3F67C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7C93D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5±0.6</w:t>
            </w:r>
          </w:p>
          <w:p w14:paraId="5A41279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9920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725C04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40F0F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5±0.4</w:t>
            </w:r>
          </w:p>
          <w:p w14:paraId="6169736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7CDBF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3±0.3</w:t>
            </w:r>
          </w:p>
          <w:p w14:paraId="420F1FE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48530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4±0.3</w:t>
            </w:r>
          </w:p>
          <w:p w14:paraId="46A56F5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ADEB0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521E0D6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F552E1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E1994" w:rsidRPr="00E528FF" w14:paraId="66DEA572" w14:textId="77777777" w:rsidTr="008E4106">
        <w:tc>
          <w:tcPr>
            <w:tcW w:w="1080" w:type="dxa"/>
            <w:shd w:val="clear" w:color="auto" w:fill="FFFFFF" w:themeFill="background1"/>
          </w:tcPr>
          <w:p w14:paraId="3F111F0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12 </w:t>
            </w:r>
          </w:p>
        </w:tc>
        <w:tc>
          <w:tcPr>
            <w:tcW w:w="720" w:type="dxa"/>
            <w:shd w:val="clear" w:color="auto" w:fill="FFFFFF" w:themeFill="background1"/>
          </w:tcPr>
          <w:p w14:paraId="0EE0F11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810" w:type="dxa"/>
            <w:shd w:val="clear" w:color="auto" w:fill="FFFFFF" w:themeFill="background1"/>
          </w:tcPr>
          <w:p w14:paraId="668CED9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4784BB7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4A1786E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3±0.7</w:t>
            </w:r>
          </w:p>
          <w:p w14:paraId="039E8C1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350" w:type="dxa"/>
            <w:shd w:val="clear" w:color="auto" w:fill="FFFFFF" w:themeFill="background1"/>
          </w:tcPr>
          <w:p w14:paraId="7470BE6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4±0.7</w:t>
            </w:r>
          </w:p>
          <w:p w14:paraId="24450E7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170" w:type="dxa"/>
            <w:shd w:val="clear" w:color="auto" w:fill="FFFFFF" w:themeFill="background1"/>
          </w:tcPr>
          <w:p w14:paraId="0847F8A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3±0.7</w:t>
            </w:r>
          </w:p>
          <w:p w14:paraId="4C1B760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990" w:type="dxa"/>
            <w:shd w:val="clear" w:color="auto" w:fill="FFFFFF" w:themeFill="background1"/>
          </w:tcPr>
          <w:p w14:paraId="548B2C4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7A2E7BCD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645069C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6±0.3</w:t>
            </w:r>
          </w:p>
          <w:p w14:paraId="7BF6A5F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530" w:type="dxa"/>
            <w:shd w:val="clear" w:color="auto" w:fill="FFFFFF" w:themeFill="background1"/>
          </w:tcPr>
          <w:p w14:paraId="404A218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5±0.3</w:t>
            </w:r>
          </w:p>
          <w:p w14:paraId="76F499B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080" w:type="dxa"/>
            <w:shd w:val="clear" w:color="auto" w:fill="FFFFFF" w:themeFill="background1"/>
          </w:tcPr>
          <w:p w14:paraId="20B92C3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4</w:t>
            </w:r>
          </w:p>
          <w:p w14:paraId="7AE1F8D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90" w:type="dxa"/>
            <w:shd w:val="clear" w:color="auto" w:fill="FFFFFF" w:themeFill="background1"/>
          </w:tcPr>
          <w:p w14:paraId="4A145F8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  <w:shd w:val="clear" w:color="auto" w:fill="FFFFFF" w:themeFill="background1"/>
          </w:tcPr>
          <w:p w14:paraId="0AA13E45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E1994" w:rsidRPr="00E528FF" w14:paraId="70DD1B60" w14:textId="77777777" w:rsidTr="008E4106">
        <w:tc>
          <w:tcPr>
            <w:tcW w:w="1080" w:type="dxa"/>
            <w:shd w:val="clear" w:color="auto" w:fill="FFFFFF" w:themeFill="background1"/>
          </w:tcPr>
          <w:p w14:paraId="067DF21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18 </w:t>
            </w:r>
          </w:p>
        </w:tc>
        <w:tc>
          <w:tcPr>
            <w:tcW w:w="720" w:type="dxa"/>
            <w:shd w:val="clear" w:color="auto" w:fill="FFFFFF" w:themeFill="background1"/>
          </w:tcPr>
          <w:p w14:paraId="28BD108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810" w:type="dxa"/>
            <w:shd w:val="clear" w:color="auto" w:fill="FFFFFF" w:themeFill="background1"/>
          </w:tcPr>
          <w:p w14:paraId="782F0EE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405AF5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7C7AC4B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.1±0.7</w:t>
            </w:r>
          </w:p>
          <w:p w14:paraId="0CDA40A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350" w:type="dxa"/>
            <w:shd w:val="clear" w:color="auto" w:fill="FFFFFF" w:themeFill="background1"/>
          </w:tcPr>
          <w:p w14:paraId="2BEF374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.1±0.8</w:t>
            </w:r>
          </w:p>
          <w:p w14:paraId="1328C59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170" w:type="dxa"/>
            <w:shd w:val="clear" w:color="auto" w:fill="FFFFFF" w:themeFill="background1"/>
          </w:tcPr>
          <w:p w14:paraId="1E30CBB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8±0.7</w:t>
            </w:r>
          </w:p>
          <w:p w14:paraId="5103ABC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990" w:type="dxa"/>
            <w:shd w:val="clear" w:color="auto" w:fill="FFFFFF" w:themeFill="background1"/>
          </w:tcPr>
          <w:p w14:paraId="14E1E70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3967F8EA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64C503E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75334EB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530" w:type="dxa"/>
            <w:shd w:val="clear" w:color="auto" w:fill="FFFFFF" w:themeFill="background1"/>
          </w:tcPr>
          <w:p w14:paraId="4C5EC8B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6B4734C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080" w:type="dxa"/>
            <w:shd w:val="clear" w:color="auto" w:fill="FFFFFF" w:themeFill="background1"/>
          </w:tcPr>
          <w:p w14:paraId="25BF97E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9±0.4</w:t>
            </w:r>
          </w:p>
          <w:p w14:paraId="423306A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990" w:type="dxa"/>
            <w:shd w:val="clear" w:color="auto" w:fill="FFFFFF" w:themeFill="background1"/>
          </w:tcPr>
          <w:p w14:paraId="3A92318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0" w:type="dxa"/>
            <w:shd w:val="clear" w:color="auto" w:fill="FFFFFF" w:themeFill="background1"/>
          </w:tcPr>
          <w:p w14:paraId="15838049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E1994" w:rsidRPr="00E528FF" w14:paraId="065BFF78" w14:textId="77777777" w:rsidTr="008E4106">
        <w:tc>
          <w:tcPr>
            <w:tcW w:w="1080" w:type="dxa"/>
            <w:shd w:val="clear" w:color="auto" w:fill="FFFFFF" w:themeFill="background1"/>
          </w:tcPr>
          <w:p w14:paraId="6D702E2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Girls </w:t>
            </w:r>
          </w:p>
        </w:tc>
        <w:tc>
          <w:tcPr>
            <w:tcW w:w="720" w:type="dxa"/>
            <w:shd w:val="clear" w:color="auto" w:fill="FFFFFF" w:themeFill="background1"/>
          </w:tcPr>
          <w:p w14:paraId="03A881B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286003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9C2D53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27A381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5C651B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439123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C7CF883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156915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112384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304EF4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F5D471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87C5F2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94" w:rsidRPr="00E528FF" w14:paraId="45AE7213" w14:textId="77777777" w:rsidTr="008E4106">
        <w:tc>
          <w:tcPr>
            <w:tcW w:w="1080" w:type="dxa"/>
            <w:shd w:val="clear" w:color="auto" w:fill="FFFFFF" w:themeFill="background1"/>
          </w:tcPr>
          <w:p w14:paraId="126441F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6 </w:t>
            </w:r>
          </w:p>
        </w:tc>
        <w:tc>
          <w:tcPr>
            <w:tcW w:w="720" w:type="dxa"/>
            <w:shd w:val="clear" w:color="auto" w:fill="FFFFFF" w:themeFill="background1"/>
          </w:tcPr>
          <w:p w14:paraId="2B434A0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810" w:type="dxa"/>
            <w:shd w:val="clear" w:color="auto" w:fill="FFFFFF" w:themeFill="background1"/>
          </w:tcPr>
          <w:p w14:paraId="4F7B588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49FF8A5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6B6BAD0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3±0.5</w:t>
            </w:r>
          </w:p>
          <w:p w14:paraId="1CDAF6C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350" w:type="dxa"/>
            <w:shd w:val="clear" w:color="auto" w:fill="FFFFFF" w:themeFill="background1"/>
          </w:tcPr>
          <w:p w14:paraId="173A4AD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3±0.6</w:t>
            </w:r>
          </w:p>
          <w:p w14:paraId="32571C4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170" w:type="dxa"/>
            <w:shd w:val="clear" w:color="auto" w:fill="FFFFFF" w:themeFill="background1"/>
          </w:tcPr>
          <w:p w14:paraId="52E4FD1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2±0.5</w:t>
            </w:r>
          </w:p>
          <w:p w14:paraId="35CEAD7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990" w:type="dxa"/>
            <w:shd w:val="clear" w:color="auto" w:fill="FFFFFF" w:themeFill="background1"/>
          </w:tcPr>
          <w:p w14:paraId="54E1214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5BC61DA5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5A6C2B0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2±0.3</w:t>
            </w:r>
          </w:p>
          <w:p w14:paraId="02BB1DC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530" w:type="dxa"/>
            <w:shd w:val="clear" w:color="auto" w:fill="FFFFFF" w:themeFill="background1"/>
          </w:tcPr>
          <w:p w14:paraId="5F7165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2±0.2</w:t>
            </w:r>
          </w:p>
          <w:p w14:paraId="1C41920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080" w:type="dxa"/>
            <w:shd w:val="clear" w:color="auto" w:fill="FFFFFF" w:themeFill="background1"/>
          </w:tcPr>
          <w:p w14:paraId="1A8C351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3±0.3</w:t>
            </w:r>
          </w:p>
          <w:p w14:paraId="0FDD9AA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0" w:type="dxa"/>
            <w:shd w:val="clear" w:color="auto" w:fill="FFFFFF" w:themeFill="background1"/>
          </w:tcPr>
          <w:p w14:paraId="4383F18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0" w:type="dxa"/>
            <w:shd w:val="clear" w:color="auto" w:fill="FFFFFF" w:themeFill="background1"/>
          </w:tcPr>
          <w:p w14:paraId="37D6C774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E1994" w:rsidRPr="00E528FF" w14:paraId="49D4B772" w14:textId="77777777" w:rsidTr="008E4106">
        <w:tc>
          <w:tcPr>
            <w:tcW w:w="1080" w:type="dxa"/>
            <w:shd w:val="clear" w:color="auto" w:fill="FFFFFF" w:themeFill="background1"/>
          </w:tcPr>
          <w:p w14:paraId="505B20F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12 </w:t>
            </w:r>
          </w:p>
        </w:tc>
        <w:tc>
          <w:tcPr>
            <w:tcW w:w="720" w:type="dxa"/>
            <w:shd w:val="clear" w:color="auto" w:fill="FFFFFF" w:themeFill="background1"/>
          </w:tcPr>
          <w:p w14:paraId="530B6F7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810" w:type="dxa"/>
            <w:shd w:val="clear" w:color="auto" w:fill="FFFFFF" w:themeFill="background1"/>
          </w:tcPr>
          <w:p w14:paraId="78BF8DE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67B4C6A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1D36547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1±0.6</w:t>
            </w:r>
          </w:p>
          <w:p w14:paraId="4853BBA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350" w:type="dxa"/>
            <w:shd w:val="clear" w:color="auto" w:fill="FFFFFF" w:themeFill="background1"/>
          </w:tcPr>
          <w:p w14:paraId="4F533F7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2±0.7</w:t>
            </w:r>
          </w:p>
          <w:p w14:paraId="47B5FEA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1170" w:type="dxa"/>
            <w:shd w:val="clear" w:color="auto" w:fill="FFFFFF" w:themeFill="background1"/>
          </w:tcPr>
          <w:p w14:paraId="2BF86C9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0±0.6</w:t>
            </w:r>
          </w:p>
          <w:p w14:paraId="746AE81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990" w:type="dxa"/>
            <w:shd w:val="clear" w:color="auto" w:fill="FFFFFF" w:themeFill="background1"/>
          </w:tcPr>
          <w:p w14:paraId="4455E71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2E8FFEA8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6529329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5±0.3</w:t>
            </w:r>
          </w:p>
          <w:p w14:paraId="7885E61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530" w:type="dxa"/>
            <w:shd w:val="clear" w:color="auto" w:fill="FFFFFF" w:themeFill="background1"/>
          </w:tcPr>
          <w:p w14:paraId="43D85B5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4±0.2</w:t>
            </w:r>
          </w:p>
          <w:p w14:paraId="5E34FCE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080" w:type="dxa"/>
            <w:shd w:val="clear" w:color="auto" w:fill="FFFFFF" w:themeFill="background1"/>
          </w:tcPr>
          <w:p w14:paraId="31D83EF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6±0.3</w:t>
            </w:r>
          </w:p>
          <w:p w14:paraId="4FF4FB1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990" w:type="dxa"/>
            <w:shd w:val="clear" w:color="auto" w:fill="FFFFFF" w:themeFill="background1"/>
          </w:tcPr>
          <w:p w14:paraId="0450E43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0" w:type="dxa"/>
            <w:shd w:val="clear" w:color="auto" w:fill="FFFFFF" w:themeFill="background1"/>
          </w:tcPr>
          <w:p w14:paraId="2E4FE36E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E1994" w:rsidRPr="00E528FF" w14:paraId="42CCA102" w14:textId="77777777" w:rsidTr="008E4106">
        <w:tc>
          <w:tcPr>
            <w:tcW w:w="1080" w:type="dxa"/>
            <w:shd w:val="clear" w:color="auto" w:fill="FFFFFF" w:themeFill="background1"/>
          </w:tcPr>
          <w:p w14:paraId="008E6B02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18 </w:t>
            </w:r>
          </w:p>
        </w:tc>
        <w:tc>
          <w:tcPr>
            <w:tcW w:w="720" w:type="dxa"/>
            <w:shd w:val="clear" w:color="auto" w:fill="FFFFFF" w:themeFill="background1"/>
          </w:tcPr>
          <w:p w14:paraId="72ABCFF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810" w:type="dxa"/>
            <w:shd w:val="clear" w:color="auto" w:fill="FFFFFF" w:themeFill="background1"/>
          </w:tcPr>
          <w:p w14:paraId="445719D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5C86448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25FF2A6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8±0.6</w:t>
            </w:r>
          </w:p>
          <w:p w14:paraId="490AC94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350" w:type="dxa"/>
            <w:shd w:val="clear" w:color="auto" w:fill="FFFFFF" w:themeFill="background1"/>
          </w:tcPr>
          <w:p w14:paraId="3DD9499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8±0.7</w:t>
            </w:r>
          </w:p>
          <w:p w14:paraId="53E81B2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170" w:type="dxa"/>
            <w:shd w:val="clear" w:color="auto" w:fill="FFFFFF" w:themeFill="background1"/>
          </w:tcPr>
          <w:p w14:paraId="0A66EBC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6±0.6</w:t>
            </w:r>
          </w:p>
          <w:p w14:paraId="2970231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990" w:type="dxa"/>
            <w:shd w:val="clear" w:color="auto" w:fill="FFFFFF" w:themeFill="background1"/>
          </w:tcPr>
          <w:p w14:paraId="4DFFBFA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6767C194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127A442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6±0.3</w:t>
            </w:r>
          </w:p>
          <w:p w14:paraId="7795498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30" w:type="dxa"/>
            <w:shd w:val="clear" w:color="auto" w:fill="FFFFFF" w:themeFill="background1"/>
          </w:tcPr>
          <w:p w14:paraId="3532DD8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6±0.2</w:t>
            </w:r>
          </w:p>
          <w:p w14:paraId="7B69F02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080" w:type="dxa"/>
            <w:shd w:val="clear" w:color="auto" w:fill="FFFFFF" w:themeFill="background1"/>
          </w:tcPr>
          <w:p w14:paraId="2A2E7C5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8±0.4</w:t>
            </w:r>
          </w:p>
          <w:p w14:paraId="5464880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990" w:type="dxa"/>
            <w:shd w:val="clear" w:color="auto" w:fill="FFFFFF" w:themeFill="background1"/>
          </w:tcPr>
          <w:p w14:paraId="2FC3EC8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0A56E645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E1994" w:rsidRPr="00E528FF" w14:paraId="341D5639" w14:textId="77777777" w:rsidTr="008E4106">
        <w:tc>
          <w:tcPr>
            <w:tcW w:w="1080" w:type="dxa"/>
            <w:shd w:val="clear" w:color="auto" w:fill="FFFFFF" w:themeFill="background1"/>
          </w:tcPr>
          <w:p w14:paraId="3F49AF8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oys </w:t>
            </w:r>
          </w:p>
        </w:tc>
        <w:tc>
          <w:tcPr>
            <w:tcW w:w="720" w:type="dxa"/>
            <w:shd w:val="clear" w:color="auto" w:fill="FFFFFF" w:themeFill="background1"/>
          </w:tcPr>
          <w:p w14:paraId="08E0AEA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E99353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69BD5E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368CA1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61EAF4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236EA1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FC06B00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3D59A4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48C168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D49A54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D56FD1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D3778A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6E1994" w:rsidRPr="00E528FF" w14:paraId="506504D2" w14:textId="77777777" w:rsidTr="008E4106">
        <w:tc>
          <w:tcPr>
            <w:tcW w:w="1080" w:type="dxa"/>
            <w:shd w:val="clear" w:color="auto" w:fill="FFFFFF" w:themeFill="background1"/>
          </w:tcPr>
          <w:p w14:paraId="6481863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</w:p>
        </w:tc>
        <w:tc>
          <w:tcPr>
            <w:tcW w:w="720" w:type="dxa"/>
            <w:shd w:val="clear" w:color="auto" w:fill="FFFFFF" w:themeFill="background1"/>
          </w:tcPr>
          <w:p w14:paraId="5807176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810" w:type="dxa"/>
            <w:shd w:val="clear" w:color="auto" w:fill="FFFFFF" w:themeFill="background1"/>
          </w:tcPr>
          <w:p w14:paraId="231A2E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3E685BB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4492558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4±0.6</w:t>
            </w:r>
          </w:p>
          <w:p w14:paraId="3CE775F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1350" w:type="dxa"/>
            <w:shd w:val="clear" w:color="auto" w:fill="FFFFFF" w:themeFill="background1"/>
          </w:tcPr>
          <w:p w14:paraId="16A5ED8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6±0.6</w:t>
            </w:r>
          </w:p>
          <w:p w14:paraId="769661F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70" w:type="dxa"/>
            <w:shd w:val="clear" w:color="auto" w:fill="FFFFFF" w:themeFill="background1"/>
          </w:tcPr>
          <w:p w14:paraId="0238CEE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5.7±0.6</w:t>
            </w:r>
          </w:p>
          <w:p w14:paraId="5865E76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990" w:type="dxa"/>
            <w:shd w:val="clear" w:color="auto" w:fill="FFFFFF" w:themeFill="background1"/>
          </w:tcPr>
          <w:p w14:paraId="586B4DC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2794E48E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1610D3B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1E96A27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530" w:type="dxa"/>
            <w:shd w:val="clear" w:color="auto" w:fill="FFFFFF" w:themeFill="background1"/>
          </w:tcPr>
          <w:p w14:paraId="13E395A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5±0.3</w:t>
            </w:r>
          </w:p>
          <w:p w14:paraId="1CF1337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080" w:type="dxa"/>
            <w:shd w:val="clear" w:color="auto" w:fill="FFFFFF" w:themeFill="background1"/>
          </w:tcPr>
          <w:p w14:paraId="6C50F3A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5±0.4</w:t>
            </w:r>
          </w:p>
          <w:p w14:paraId="789F9B0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90" w:type="dxa"/>
            <w:shd w:val="clear" w:color="auto" w:fill="FFFFFF" w:themeFill="background1"/>
          </w:tcPr>
          <w:p w14:paraId="1E0ACA63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  <w:shd w:val="clear" w:color="auto" w:fill="FFFFFF" w:themeFill="background1"/>
          </w:tcPr>
          <w:p w14:paraId="1F02FB07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E1994" w:rsidRPr="00E528FF" w14:paraId="52363F38" w14:textId="77777777" w:rsidTr="008E4106">
        <w:tc>
          <w:tcPr>
            <w:tcW w:w="1080" w:type="dxa"/>
            <w:shd w:val="clear" w:color="auto" w:fill="FFFFFF" w:themeFill="background1"/>
          </w:tcPr>
          <w:p w14:paraId="4E76DEDB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12</w:t>
            </w:r>
          </w:p>
        </w:tc>
        <w:tc>
          <w:tcPr>
            <w:tcW w:w="720" w:type="dxa"/>
            <w:shd w:val="clear" w:color="auto" w:fill="FFFFFF" w:themeFill="background1"/>
          </w:tcPr>
          <w:p w14:paraId="415046F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810" w:type="dxa"/>
            <w:shd w:val="clear" w:color="auto" w:fill="FFFFFF" w:themeFill="background1"/>
          </w:tcPr>
          <w:p w14:paraId="3FBFF9B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42DB452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70F8F66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5±0.7</w:t>
            </w:r>
          </w:p>
          <w:p w14:paraId="1A11DCA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350" w:type="dxa"/>
            <w:shd w:val="clear" w:color="auto" w:fill="FFFFFF" w:themeFill="background1"/>
          </w:tcPr>
          <w:p w14:paraId="3A4BE47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6±0.7</w:t>
            </w:r>
          </w:p>
          <w:p w14:paraId="0C8785B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170" w:type="dxa"/>
            <w:shd w:val="clear" w:color="auto" w:fill="FFFFFF" w:themeFill="background1"/>
          </w:tcPr>
          <w:p w14:paraId="4622707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6.5±0.6</w:t>
            </w:r>
          </w:p>
          <w:p w14:paraId="32413FA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990" w:type="dxa"/>
            <w:shd w:val="clear" w:color="auto" w:fill="FFFFFF" w:themeFill="background1"/>
          </w:tcPr>
          <w:p w14:paraId="0C349D6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59872BD1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31A8E1F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36F2AAC9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530" w:type="dxa"/>
            <w:shd w:val="clear" w:color="auto" w:fill="FFFFFF" w:themeFill="background1"/>
          </w:tcPr>
          <w:p w14:paraId="168EAEDF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6±0.3</w:t>
            </w:r>
          </w:p>
          <w:p w14:paraId="7AD7704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080" w:type="dxa"/>
            <w:shd w:val="clear" w:color="auto" w:fill="FFFFFF" w:themeFill="background1"/>
          </w:tcPr>
          <w:p w14:paraId="35FB811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4</w:t>
            </w:r>
          </w:p>
          <w:p w14:paraId="0C94A188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90" w:type="dxa"/>
            <w:shd w:val="clear" w:color="auto" w:fill="FFFFFF" w:themeFill="background1"/>
          </w:tcPr>
          <w:p w14:paraId="3D05A52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FFFFFF" w:themeFill="background1"/>
          </w:tcPr>
          <w:p w14:paraId="1C9D1B8A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E1994" w:rsidRPr="00E528FF" w14:paraId="7C25AACD" w14:textId="77777777" w:rsidTr="008E4106">
        <w:tc>
          <w:tcPr>
            <w:tcW w:w="1080" w:type="dxa"/>
            <w:shd w:val="clear" w:color="auto" w:fill="FFFFFF" w:themeFill="background1"/>
          </w:tcPr>
          <w:p w14:paraId="06242921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 xml:space="preserve">     18</w:t>
            </w:r>
          </w:p>
        </w:tc>
        <w:tc>
          <w:tcPr>
            <w:tcW w:w="720" w:type="dxa"/>
            <w:shd w:val="clear" w:color="auto" w:fill="FFFFFF" w:themeFill="background1"/>
          </w:tcPr>
          <w:p w14:paraId="344A8C0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810" w:type="dxa"/>
            <w:shd w:val="clear" w:color="auto" w:fill="FFFFFF" w:themeFill="background1"/>
          </w:tcPr>
          <w:p w14:paraId="2AEB263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1A24CF0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FFFFFF" w:themeFill="background1"/>
          </w:tcPr>
          <w:p w14:paraId="11267C30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.3±0.7</w:t>
            </w:r>
          </w:p>
          <w:p w14:paraId="0C76E59A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350" w:type="dxa"/>
            <w:shd w:val="clear" w:color="auto" w:fill="FFFFFF" w:themeFill="background1"/>
          </w:tcPr>
          <w:p w14:paraId="4853063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.4±0.8</w:t>
            </w:r>
          </w:p>
          <w:p w14:paraId="3422011C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170" w:type="dxa"/>
            <w:shd w:val="clear" w:color="auto" w:fill="FFFFFF" w:themeFill="background1"/>
          </w:tcPr>
          <w:p w14:paraId="1791718E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.1±0.7</w:t>
            </w:r>
          </w:p>
          <w:p w14:paraId="41BE1B0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990" w:type="dxa"/>
            <w:shd w:val="clear" w:color="auto" w:fill="FFFFFF" w:themeFill="background1"/>
          </w:tcPr>
          <w:p w14:paraId="351F5EC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FFFFFF" w:themeFill="background1"/>
          </w:tcPr>
          <w:p w14:paraId="0F8357C7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 w:themeFill="background1"/>
          </w:tcPr>
          <w:p w14:paraId="3CCB2737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58AC2C1D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530" w:type="dxa"/>
            <w:shd w:val="clear" w:color="auto" w:fill="FFFFFF" w:themeFill="background1"/>
          </w:tcPr>
          <w:p w14:paraId="60254B2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.7±0.3</w:t>
            </w:r>
          </w:p>
          <w:p w14:paraId="11C0B8E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080" w:type="dxa"/>
            <w:shd w:val="clear" w:color="auto" w:fill="FFFFFF" w:themeFill="background1"/>
          </w:tcPr>
          <w:p w14:paraId="2981AC44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.0±0.4</w:t>
            </w:r>
          </w:p>
          <w:p w14:paraId="6EBA7156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90" w:type="dxa"/>
            <w:shd w:val="clear" w:color="auto" w:fill="FFFFFF" w:themeFill="background1"/>
          </w:tcPr>
          <w:p w14:paraId="019AD8C5" w14:textId="77777777" w:rsidR="006E1994" w:rsidRPr="00E528FF" w:rsidRDefault="006E1994" w:rsidP="006E19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FFFFFF" w:themeFill="background1"/>
          </w:tcPr>
          <w:p w14:paraId="2C7AC008" w14:textId="77777777" w:rsidR="006E1994" w:rsidRPr="00E528FF" w:rsidRDefault="006E1994" w:rsidP="006E1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4C167325" w14:textId="77777777" w:rsidR="006E1994" w:rsidRPr="00E528FF" w:rsidRDefault="006E1994" w:rsidP="006E1994">
      <w:pPr>
        <w:shd w:val="clear" w:color="auto" w:fill="FFFFFF"/>
        <w:tabs>
          <w:tab w:val="left" w:pos="81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C2DA2" w14:textId="77777777" w:rsidR="006E1994" w:rsidRPr="00E528FF" w:rsidRDefault="006E1994" w:rsidP="006E1994">
      <w:pPr>
        <w:shd w:val="clear" w:color="auto" w:fill="FFFFFF"/>
        <w:tabs>
          <w:tab w:val="left" w:pos="81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</w:rPr>
        <w:t>MUAC, mid upper arm circumference; BIA, bioelectrical impedance analysis</w:t>
      </w:r>
    </w:p>
    <w:p w14:paraId="497F5580" w14:textId="77777777" w:rsidR="006E1994" w:rsidRPr="00E528FF" w:rsidRDefault="006E1994" w:rsidP="006E1994">
      <w:pPr>
        <w:shd w:val="clear" w:color="auto" w:fill="FFFFFF"/>
        <w:tabs>
          <w:tab w:val="left" w:pos="81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</w:rPr>
        <w:t xml:space="preserve">Data presented </w:t>
      </w:r>
      <w:proofErr w:type="spellStart"/>
      <w:r w:rsidRPr="00E528FF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E528FF">
        <w:rPr>
          <w:rFonts w:ascii="Times New Roman" w:hAnsi="Times New Roman" w:cs="Times New Roman"/>
          <w:sz w:val="24"/>
          <w:szCs w:val="24"/>
        </w:rPr>
        <w:t xml:space="preserve"> and percent (%)</w:t>
      </w:r>
    </w:p>
    <w:p w14:paraId="34FFEB70" w14:textId="77777777" w:rsidR="006E1994" w:rsidRPr="00E528FF" w:rsidRDefault="006E1994" w:rsidP="006E1994">
      <w:pPr>
        <w:shd w:val="clear" w:color="auto" w:fill="FFFFFF"/>
        <w:tabs>
          <w:tab w:val="left" w:pos="81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8FF">
        <w:rPr>
          <w:rFonts w:ascii="Times New Roman" w:hAnsi="Times New Roman" w:cs="Times New Roman"/>
          <w:sz w:val="24"/>
          <w:szCs w:val="24"/>
        </w:rPr>
        <w:t>Equations 1 and 2 were used to estimate fat free mass and fat mass based on length and weight (18)</w:t>
      </w:r>
    </w:p>
    <w:p w14:paraId="58F7FCA8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</w:t>
      </w:r>
      <w:r w:rsidRPr="00E528FF">
        <w:rPr>
          <w:rFonts w:ascii="Times New Roman" w:hAnsi="Times New Roman" w:cs="Times New Roman"/>
          <w:sz w:val="24"/>
          <w:szCs w:val="24"/>
        </w:rPr>
        <w:t>Equations 3 and 4 were used to estimate fat free mass and fat mass based on MUAC, skinfolds and age (23)</w:t>
      </w:r>
    </w:p>
    <w:p w14:paraId="3CA4921F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28FF">
        <w:rPr>
          <w:rFonts w:ascii="Times New Roman" w:hAnsi="Times New Roman" w:cs="Times New Roman"/>
          <w:sz w:val="24"/>
          <w:szCs w:val="24"/>
        </w:rPr>
        <w:t>Equation 5 was used to estimate fat free mass and fat mass based on BIA (24)</w:t>
      </w:r>
    </w:p>
    <w:p w14:paraId="108687FB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28FF">
        <w:rPr>
          <w:rFonts w:ascii="Times New Roman" w:hAnsi="Times New Roman" w:cs="Times New Roman"/>
          <w:sz w:val="24"/>
          <w:szCs w:val="24"/>
        </w:rPr>
        <w:t xml:space="preserve">Correlation coefficients of fat free mass and fat mass between weight- and length based and MUAC-, skinfolds- and </w:t>
      </w:r>
      <w:proofErr w:type="gramStart"/>
      <w:r w:rsidRPr="00E528FF">
        <w:rPr>
          <w:rFonts w:ascii="Times New Roman" w:hAnsi="Times New Roman" w:cs="Times New Roman"/>
          <w:sz w:val="24"/>
          <w:szCs w:val="24"/>
        </w:rPr>
        <w:t>age based</w:t>
      </w:r>
      <w:proofErr w:type="gramEnd"/>
      <w:r w:rsidRPr="00E528FF">
        <w:rPr>
          <w:rFonts w:ascii="Times New Roman" w:hAnsi="Times New Roman" w:cs="Times New Roman"/>
          <w:sz w:val="24"/>
          <w:szCs w:val="24"/>
        </w:rPr>
        <w:t xml:space="preserve"> equations  </w:t>
      </w:r>
    </w:p>
    <w:p w14:paraId="141B5E0F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28FF">
        <w:rPr>
          <w:rFonts w:ascii="Times New Roman" w:hAnsi="Times New Roman" w:cs="Times New Roman"/>
          <w:sz w:val="24"/>
          <w:szCs w:val="24"/>
        </w:rPr>
        <w:t xml:space="preserve">Correlation coefficients of fat free mass and fat mass between weight- and length </w:t>
      </w:r>
      <w:proofErr w:type="gramStart"/>
      <w:r w:rsidRPr="00E528FF">
        <w:rPr>
          <w:rFonts w:ascii="Times New Roman" w:hAnsi="Times New Roman" w:cs="Times New Roman"/>
          <w:sz w:val="24"/>
          <w:szCs w:val="24"/>
        </w:rPr>
        <w:t>based</w:t>
      </w:r>
      <w:proofErr w:type="gramEnd"/>
      <w:r w:rsidRPr="00E528FF">
        <w:rPr>
          <w:rFonts w:ascii="Times New Roman" w:hAnsi="Times New Roman" w:cs="Times New Roman"/>
          <w:sz w:val="24"/>
          <w:szCs w:val="24"/>
        </w:rPr>
        <w:t xml:space="preserve"> and BIA based equations  </w:t>
      </w:r>
    </w:p>
    <w:p w14:paraId="78F42FED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E1994" w:rsidRPr="00E528FF" w:rsidSect="008E41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528FF">
        <w:rPr>
          <w:rFonts w:ascii="Times New Roman" w:hAnsi="Times New Roman" w:cs="Times New Roman"/>
          <w:sz w:val="24"/>
          <w:szCs w:val="24"/>
        </w:rPr>
        <w:t>All correlation coefficients (r) are stati</w:t>
      </w:r>
      <w:r w:rsidR="003F1BC5">
        <w:rPr>
          <w:rFonts w:ascii="Times New Roman" w:hAnsi="Times New Roman" w:cs="Times New Roman"/>
          <w:sz w:val="24"/>
          <w:szCs w:val="24"/>
        </w:rPr>
        <w:t>stically significant (P&lt;0.0001</w:t>
      </w:r>
      <w:r w:rsidR="008A19C2">
        <w:rPr>
          <w:rFonts w:ascii="Times New Roman" w:hAnsi="Times New Roman" w:cs="Times New Roman"/>
          <w:sz w:val="24"/>
          <w:szCs w:val="24"/>
        </w:rPr>
        <w:t>)</w:t>
      </w:r>
    </w:p>
    <w:p w14:paraId="4ADF8611" w14:textId="35355A96" w:rsidR="006E1994" w:rsidRDefault="006E1994" w:rsidP="003763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AEF053" wp14:editId="07467C3E">
                <wp:simplePos x="0" y="0"/>
                <wp:positionH relativeFrom="column">
                  <wp:posOffset>-358140</wp:posOffset>
                </wp:positionH>
                <wp:positionV relativeFrom="paragraph">
                  <wp:posOffset>5546725</wp:posOffset>
                </wp:positionV>
                <wp:extent cx="95250" cy="9525"/>
                <wp:effectExtent l="0" t="57150" r="38100" b="8572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0B63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-28.2pt;margin-top:436.75pt;width:7.5pt;height:.75pt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191311" wp14:editId="7AFD4405">
                <wp:simplePos x="0" y="0"/>
                <wp:positionH relativeFrom="column">
                  <wp:posOffset>-276225</wp:posOffset>
                </wp:positionH>
                <wp:positionV relativeFrom="paragraph">
                  <wp:posOffset>3489325</wp:posOffset>
                </wp:positionV>
                <wp:extent cx="1095375" cy="723900"/>
                <wp:effectExtent l="0" t="0" r="28575" b="1905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425442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</w:t>
                            </w:r>
                          </w:p>
                          <w:p w14:paraId="31A741D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7m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  <w:p w14:paraId="7894C098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ged out</w:t>
                            </w:r>
                          </w:p>
                          <w:p w14:paraId="7DAD86F8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t 7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o</w:t>
                            </w:r>
                            <w:proofErr w:type="spellEnd"/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  <w:p w14:paraId="051FCCC3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191311" id="_x0000_t202" coordsize="21600,21600" o:spt="202" path="m,l,21600r21600,l21600,xe">
                <v:stroke joinstyle="miter"/>
                <v:path gradientshapeok="t" o:connecttype="rect"/>
              </v:shapetype>
              <v:shape id="Text Box 67" o:spid="_x0000_s1026" type="#_x0000_t202" style="position:absolute;margin-left:-21.75pt;margin-top:274.75pt;width:86.25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" fillcolor="white [3201]" strokeweight=".5pt">
                <v:textbox>
                  <w:txbxContent>
                    <w:p w14:paraId="5E425442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</w:t>
                      </w:r>
                    </w:p>
                    <w:p w14:paraId="31A741D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&lt;7m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</w:p>
                    <w:p w14:paraId="7894C098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ged out</w:t>
                      </w:r>
                    </w:p>
                    <w:p w14:paraId="7DAD86F8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t 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o</w:t>
                      </w:r>
                      <w:proofErr w:type="spellEnd"/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22</w:t>
                      </w:r>
                    </w:p>
                    <w:p w14:paraId="051FCCC3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2773A4" wp14:editId="418C5649">
                <wp:simplePos x="0" y="0"/>
                <wp:positionH relativeFrom="column">
                  <wp:posOffset>2623820</wp:posOffset>
                </wp:positionH>
                <wp:positionV relativeFrom="paragraph">
                  <wp:posOffset>3460750</wp:posOffset>
                </wp:positionV>
                <wp:extent cx="1095375" cy="723900"/>
                <wp:effectExtent l="0" t="0" r="28575" b="1905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E0A941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</w:t>
                            </w:r>
                          </w:p>
                          <w:p w14:paraId="19C9FFC0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7m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  <w:p w14:paraId="75653A1F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ged out</w:t>
                            </w:r>
                          </w:p>
                          <w:p w14:paraId="47739B24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t 7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o</w:t>
                            </w:r>
                            <w:proofErr w:type="spellEnd"/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</w:p>
                          <w:p w14:paraId="391392DD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773A4" id="Text Box 68" o:spid="_x0000_s1027" type="#_x0000_t202" style="position:absolute;margin-left:206.6pt;margin-top:272.5pt;width:86.25pt;height:5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" fillcolor="white [3201]" strokeweight=".5pt">
                <v:textbox>
                  <w:txbxContent>
                    <w:p w14:paraId="64E0A941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</w:t>
                      </w:r>
                    </w:p>
                    <w:p w14:paraId="19C9FFC0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&lt;7m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  <w:p w14:paraId="75653A1F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ged out</w:t>
                      </w:r>
                    </w:p>
                    <w:p w14:paraId="47739B24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t 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o</w:t>
                      </w:r>
                      <w:proofErr w:type="spellEnd"/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</w:p>
                    <w:p w14:paraId="391392DD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D70417" wp14:editId="36C4AA77">
                <wp:simplePos x="0" y="0"/>
                <wp:positionH relativeFrom="column">
                  <wp:posOffset>2524125</wp:posOffset>
                </wp:positionH>
                <wp:positionV relativeFrom="paragraph">
                  <wp:posOffset>3784600</wp:posOffset>
                </wp:positionV>
                <wp:extent cx="95250" cy="9525"/>
                <wp:effectExtent l="0" t="57150" r="38100" b="8572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7FB517" id="Straight Arrow Connector 70" o:spid="_x0000_s1026" type="#_x0000_t32" style="position:absolute;margin-left:198.75pt;margin-top:298pt;width:7.5pt;height:.75pt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1CC7557" wp14:editId="0BBE69D8">
                <wp:simplePos x="0" y="0"/>
                <wp:positionH relativeFrom="column">
                  <wp:posOffset>1054735</wp:posOffset>
                </wp:positionH>
                <wp:positionV relativeFrom="paragraph">
                  <wp:posOffset>3784600</wp:posOffset>
                </wp:positionV>
                <wp:extent cx="95250" cy="9525"/>
                <wp:effectExtent l="0" t="57150" r="38100" b="85725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D442C" id="Straight Arrow Connector 75" o:spid="_x0000_s1026" type="#_x0000_t32" style="position:absolute;margin-left:83.05pt;margin-top:298pt;width:7.5pt;height:.75p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EF31C7" wp14:editId="4D555C82">
                <wp:simplePos x="0" y="0"/>
                <wp:positionH relativeFrom="column">
                  <wp:posOffset>1149985</wp:posOffset>
                </wp:positionH>
                <wp:positionV relativeFrom="paragraph">
                  <wp:posOffset>3470275</wp:posOffset>
                </wp:positionV>
                <wp:extent cx="1095375" cy="723900"/>
                <wp:effectExtent l="0" t="0" r="28575" b="1905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71C62A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</w:t>
                            </w:r>
                          </w:p>
                          <w:p w14:paraId="10CC4693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7m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  <w:p w14:paraId="07BC3F10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ged out</w:t>
                            </w:r>
                          </w:p>
                          <w:p w14:paraId="5BCBEB2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t 7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o</w:t>
                            </w:r>
                            <w:proofErr w:type="spellEnd"/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  <w:p w14:paraId="3908322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F31C7" id="Text Box 76" o:spid="_x0000_s1028" type="#_x0000_t202" style="position:absolute;margin-left:90.55pt;margin-top:273.25pt;width:86.25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" fillcolor="white [3201]" strokeweight=".5pt">
                <v:textbox>
                  <w:txbxContent>
                    <w:p w14:paraId="7D71C62A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</w:t>
                      </w:r>
                    </w:p>
                    <w:p w14:paraId="10CC4693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&lt;7m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  <w:p w14:paraId="07BC3F10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ged out</w:t>
                      </w:r>
                    </w:p>
                    <w:p w14:paraId="5BCBEB2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t 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o</w:t>
                      </w:r>
                      <w:proofErr w:type="spellEnd"/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6</w:t>
                      </w:r>
                    </w:p>
                    <w:p w14:paraId="3908322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CAD06D" wp14:editId="25AAC056">
                <wp:simplePos x="0" y="0"/>
                <wp:positionH relativeFrom="column">
                  <wp:posOffset>4102100</wp:posOffset>
                </wp:positionH>
                <wp:positionV relativeFrom="paragraph">
                  <wp:posOffset>3451225</wp:posOffset>
                </wp:positionV>
                <wp:extent cx="1095375" cy="723900"/>
                <wp:effectExtent l="0" t="0" r="28575" b="1905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FD3A9C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</w:t>
                            </w:r>
                          </w:p>
                          <w:p w14:paraId="54BE659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7m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  <w:p w14:paraId="274D0417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ged out</w:t>
                            </w:r>
                          </w:p>
                          <w:p w14:paraId="50A2A7D8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t 7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o</w:t>
                            </w:r>
                            <w:proofErr w:type="spellEnd"/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</w:p>
                          <w:p w14:paraId="0B0DD9DF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AD06D" id="Text Box 77" o:spid="_x0000_s1029" type="#_x0000_t202" style="position:absolute;margin-left:323pt;margin-top:271.75pt;width:86.25pt;height:5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" fillcolor="white [3201]" strokeweight=".5pt">
                <v:textbox>
                  <w:txbxContent>
                    <w:p w14:paraId="73FD3A9C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</w:t>
                      </w:r>
                    </w:p>
                    <w:p w14:paraId="54BE659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&lt;7m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</w:p>
                    <w:p w14:paraId="274D0417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ged out</w:t>
                      </w:r>
                    </w:p>
                    <w:p w14:paraId="50A2A7D8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t 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o</w:t>
                      </w:r>
                      <w:proofErr w:type="spellEnd"/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</w:p>
                    <w:p w14:paraId="0B0DD9DF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A17BCF" wp14:editId="28178280">
                <wp:simplePos x="0" y="0"/>
                <wp:positionH relativeFrom="column">
                  <wp:posOffset>3983355</wp:posOffset>
                </wp:positionH>
                <wp:positionV relativeFrom="paragraph">
                  <wp:posOffset>3784600</wp:posOffset>
                </wp:positionV>
                <wp:extent cx="95250" cy="9525"/>
                <wp:effectExtent l="0" t="57150" r="38100" b="8572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C0490" id="Straight Arrow Connector 78" o:spid="_x0000_s1026" type="#_x0000_t32" style="position:absolute;margin-left:313.65pt;margin-top:298pt;width:7.5pt;height:.75pt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F63B39" wp14:editId="094AC191">
                <wp:simplePos x="0" y="0"/>
                <wp:positionH relativeFrom="page">
                  <wp:posOffset>6536055</wp:posOffset>
                </wp:positionH>
                <wp:positionV relativeFrom="paragraph">
                  <wp:posOffset>3448685</wp:posOffset>
                </wp:positionV>
                <wp:extent cx="1095375" cy="723900"/>
                <wp:effectExtent l="0" t="0" r="28575" b="1905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D63AAE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</w:t>
                            </w:r>
                          </w:p>
                          <w:p w14:paraId="5595EA98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7m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  <w:p w14:paraId="7355AAB3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ged out</w:t>
                            </w:r>
                          </w:p>
                          <w:p w14:paraId="38827AEE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t 7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o</w:t>
                            </w:r>
                            <w:proofErr w:type="spellEnd"/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</w:p>
                          <w:p w14:paraId="00B2D78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63B39" id="Text Box 79" o:spid="_x0000_s1030" type="#_x0000_t202" style="position:absolute;margin-left:514.65pt;margin-top:271.55pt;width:86.25pt;height:57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" fillcolor="white [3201]" strokeweight=".5pt">
                <v:textbox>
                  <w:txbxContent>
                    <w:p w14:paraId="20D63AAE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</w:t>
                      </w:r>
                    </w:p>
                    <w:p w14:paraId="5595EA98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&lt;7m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  <w:p w14:paraId="7355AAB3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ged out</w:t>
                      </w:r>
                    </w:p>
                    <w:p w14:paraId="38827AEE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t 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o</w:t>
                      </w:r>
                      <w:proofErr w:type="spellEnd"/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</w:p>
                    <w:p w14:paraId="00B2D78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F09293" wp14:editId="0F33BC0A">
                <wp:simplePos x="0" y="0"/>
                <wp:positionH relativeFrom="column">
                  <wp:posOffset>5507355</wp:posOffset>
                </wp:positionH>
                <wp:positionV relativeFrom="paragraph">
                  <wp:posOffset>3784600</wp:posOffset>
                </wp:positionV>
                <wp:extent cx="95250" cy="9525"/>
                <wp:effectExtent l="0" t="57150" r="38100" b="85725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4F5C29" id="Straight Arrow Connector 80" o:spid="_x0000_s1026" type="#_x0000_t32" style="position:absolute;margin-left:433.65pt;margin-top:298pt;width:7.5pt;height:.75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C18CAC" wp14:editId="723E6F6F">
                <wp:simplePos x="0" y="0"/>
                <wp:positionH relativeFrom="column">
                  <wp:posOffset>4105910</wp:posOffset>
                </wp:positionH>
                <wp:positionV relativeFrom="paragraph">
                  <wp:posOffset>2159635</wp:posOffset>
                </wp:positionV>
                <wp:extent cx="991870" cy="600075"/>
                <wp:effectExtent l="0" t="0" r="17780" b="28575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870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F4695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0353A1D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60</w:t>
                            </w:r>
                          </w:p>
                          <w:p w14:paraId="3A7380AE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0</w:t>
                            </w:r>
                          </w:p>
                          <w:p w14:paraId="7C1C5E10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18CAC" id="Text Box 81" o:spid="_x0000_s1031" type="#_x0000_t202" style="position:absolute;margin-left:323.3pt;margin-top:170.05pt;width:78.1pt;height:4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" fillcolor="white [3201]" strokeweight=".5pt">
                <v:textbox>
                  <w:txbxContent>
                    <w:p w14:paraId="334F4695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0353A1D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60</w:t>
                      </w:r>
                    </w:p>
                    <w:p w14:paraId="3A7380AE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0</w:t>
                      </w:r>
                    </w:p>
                    <w:p w14:paraId="7C1C5E10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45E411" wp14:editId="744B4BFF">
                <wp:simplePos x="0" y="0"/>
                <wp:positionH relativeFrom="column">
                  <wp:posOffset>1129665</wp:posOffset>
                </wp:positionH>
                <wp:positionV relativeFrom="paragraph">
                  <wp:posOffset>2159635</wp:posOffset>
                </wp:positionV>
                <wp:extent cx="1009015" cy="600075"/>
                <wp:effectExtent l="0" t="0" r="19685" b="28575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CB8352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2079B89B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5</w:t>
                            </w:r>
                          </w:p>
                          <w:p w14:paraId="78ABE7A6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  <w:p w14:paraId="75E2C73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5E411" id="Text Box 82" o:spid="_x0000_s1032" type="#_x0000_t202" style="position:absolute;margin-left:88.95pt;margin-top:170.05pt;width:79.45pt;height:4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" fillcolor="white [3201]" strokeweight=".5pt">
                <v:textbox>
                  <w:txbxContent>
                    <w:p w14:paraId="3ECB8352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2079B89B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85</w:t>
                      </w:r>
                    </w:p>
                    <w:p w14:paraId="78ABE7A6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  <w:p w14:paraId="75E2C73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AF5E17" wp14:editId="6DB953EC">
                <wp:simplePos x="0" y="0"/>
                <wp:positionH relativeFrom="column">
                  <wp:posOffset>-275590</wp:posOffset>
                </wp:positionH>
                <wp:positionV relativeFrom="paragraph">
                  <wp:posOffset>2159635</wp:posOffset>
                </wp:positionV>
                <wp:extent cx="1026160" cy="600075"/>
                <wp:effectExtent l="0" t="0" r="21590" b="28575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7B7BFF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47509D3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2</w:t>
                            </w:r>
                          </w:p>
                          <w:p w14:paraId="7AACD817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</w:p>
                          <w:p w14:paraId="53EAEDA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F5E17" id="Text Box 83" o:spid="_x0000_s1033" type="#_x0000_t202" style="position:absolute;margin-left:-21.7pt;margin-top:170.05pt;width:80.8pt;height:4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" fillcolor="white [3201]" strokeweight=".5pt">
                <v:textbox>
                  <w:txbxContent>
                    <w:p w14:paraId="277B7BFF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47509D3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22</w:t>
                      </w:r>
                    </w:p>
                    <w:p w14:paraId="7AACD817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7</w:t>
                      </w:r>
                    </w:p>
                    <w:p w14:paraId="53EAEDA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D56E15" wp14:editId="0BED0475">
                <wp:simplePos x="0" y="0"/>
                <wp:positionH relativeFrom="column">
                  <wp:posOffset>2621915</wp:posOffset>
                </wp:positionH>
                <wp:positionV relativeFrom="paragraph">
                  <wp:posOffset>2159635</wp:posOffset>
                </wp:positionV>
                <wp:extent cx="991870" cy="600075"/>
                <wp:effectExtent l="0" t="0" r="17780" b="28575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870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6A3FA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101960D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58</w:t>
                            </w:r>
                          </w:p>
                          <w:p w14:paraId="38A59451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Refused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5</w:t>
                            </w:r>
                          </w:p>
                          <w:p w14:paraId="4337AA56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56E15" id="Text Box 84" o:spid="_x0000_s1034" type="#_x0000_t202" style="position:absolute;margin-left:206.45pt;margin-top:170.05pt;width:78.1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" fillcolor="white [3201]" strokeweight=".5pt">
                <v:textbox>
                  <w:txbxContent>
                    <w:p w14:paraId="1D6A3FA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101960D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58</w:t>
                      </w:r>
                    </w:p>
                    <w:p w14:paraId="38A59451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Refused n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5</w:t>
                      </w:r>
                    </w:p>
                    <w:p w14:paraId="4337AA56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D0B47A" wp14:editId="47A87A19">
                <wp:simplePos x="0" y="0"/>
                <wp:positionH relativeFrom="page">
                  <wp:posOffset>6477000</wp:posOffset>
                </wp:positionH>
                <wp:positionV relativeFrom="paragraph">
                  <wp:posOffset>2165350</wp:posOffset>
                </wp:positionV>
                <wp:extent cx="1038225" cy="600075"/>
                <wp:effectExtent l="0" t="0" r="28575" b="28575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225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BECB8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3F1543E2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1</w:t>
                            </w:r>
                          </w:p>
                          <w:p w14:paraId="2DDA0474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  <w:p w14:paraId="1FE99755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0B47A" id="Text Box 85" o:spid="_x0000_s1035" type="#_x0000_t202" style="position:absolute;margin-left:510pt;margin-top:170.5pt;width:81.75pt;height:47.2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" fillcolor="white [3201]" strokeweight=".5pt">
                <v:textbox>
                  <w:txbxContent>
                    <w:p w14:paraId="7BDBECB8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40A6E"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3F1543E2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61</w:t>
                      </w:r>
                    </w:p>
                    <w:p w14:paraId="2DDA0474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  <w:p w14:paraId="1FE99755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60D964" wp14:editId="0F808FAC">
                <wp:simplePos x="0" y="0"/>
                <wp:positionH relativeFrom="column">
                  <wp:posOffset>5488305</wp:posOffset>
                </wp:positionH>
                <wp:positionV relativeFrom="paragraph">
                  <wp:posOffset>2422525</wp:posOffset>
                </wp:positionV>
                <wp:extent cx="95250" cy="9525"/>
                <wp:effectExtent l="0" t="57150" r="38100" b="85725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C7FAFB" id="Straight Arrow Connector 86" o:spid="_x0000_s1026" type="#_x0000_t32" style="position:absolute;margin-left:432.15pt;margin-top:190.75pt;width:7.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1471C1" wp14:editId="755CE2C2">
                <wp:simplePos x="0" y="0"/>
                <wp:positionH relativeFrom="column">
                  <wp:posOffset>4002405</wp:posOffset>
                </wp:positionH>
                <wp:positionV relativeFrom="paragraph">
                  <wp:posOffset>2432050</wp:posOffset>
                </wp:positionV>
                <wp:extent cx="95250" cy="9525"/>
                <wp:effectExtent l="0" t="57150" r="38100" b="85725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40F6DB" id="Straight Arrow Connector 87" o:spid="_x0000_s1026" type="#_x0000_t32" style="position:absolute;margin-left:315.15pt;margin-top:191.5pt;width:7.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743107" wp14:editId="0F899976">
                <wp:simplePos x="0" y="0"/>
                <wp:positionH relativeFrom="column">
                  <wp:posOffset>1040130</wp:posOffset>
                </wp:positionH>
                <wp:positionV relativeFrom="paragraph">
                  <wp:posOffset>2470150</wp:posOffset>
                </wp:positionV>
                <wp:extent cx="95250" cy="9525"/>
                <wp:effectExtent l="0" t="57150" r="38100" b="85725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896C0F" id="Straight Arrow Connector 88" o:spid="_x0000_s1026" type="#_x0000_t32" style="position:absolute;margin-left:81.9pt;margin-top:194.5pt;width:7.5pt;height:.7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D0F506" wp14:editId="6754A0A6">
                <wp:simplePos x="0" y="0"/>
                <wp:positionH relativeFrom="column">
                  <wp:posOffset>2526030</wp:posOffset>
                </wp:positionH>
                <wp:positionV relativeFrom="paragraph">
                  <wp:posOffset>2441575</wp:posOffset>
                </wp:positionV>
                <wp:extent cx="95250" cy="9525"/>
                <wp:effectExtent l="0" t="57150" r="38100" b="85725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BB31C" id="Straight Arrow Connector 89" o:spid="_x0000_s1026" type="#_x0000_t32" style="position:absolute;margin-left:198.9pt;margin-top:192.25pt;width:7.5pt;height:.7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A3E65C" wp14:editId="0EC91A09">
                <wp:simplePos x="0" y="0"/>
                <wp:positionH relativeFrom="column">
                  <wp:posOffset>-371475</wp:posOffset>
                </wp:positionH>
                <wp:positionV relativeFrom="paragraph">
                  <wp:posOffset>2498989</wp:posOffset>
                </wp:positionV>
                <wp:extent cx="95250" cy="9525"/>
                <wp:effectExtent l="0" t="57150" r="38100" b="85725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DC4DB8" id="Straight Arrow Connector 90" o:spid="_x0000_s1026" type="#_x0000_t32" style="position:absolute;margin-left:-29.25pt;margin-top:196.75pt;width:7.5pt;height:.7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528FF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="00956A33">
        <w:rPr>
          <w:rFonts w:ascii="Times New Roman" w:hAnsi="Times New Roman" w:cs="Times New Roman"/>
          <w:b/>
          <w:sz w:val="24"/>
          <w:szCs w:val="24"/>
        </w:rPr>
        <w:t>.</w:t>
      </w:r>
      <w:r w:rsidR="00B462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3E9">
        <w:rPr>
          <w:rFonts w:ascii="Times New Roman" w:hAnsi="Times New Roman" w:cs="Times New Roman"/>
          <w:sz w:val="24"/>
          <w:szCs w:val="24"/>
        </w:rPr>
        <w:t>Study participants</w:t>
      </w:r>
      <w:r w:rsidR="00B462BE" w:rsidRPr="009E6FA5">
        <w:rPr>
          <w:rFonts w:ascii="Times New Roman" w:hAnsi="Times New Roman" w:cs="Times New Roman"/>
          <w:sz w:val="24"/>
          <w:szCs w:val="24"/>
        </w:rPr>
        <w:t xml:space="preserve"> and </w:t>
      </w:r>
      <w:r w:rsidR="007163E9">
        <w:rPr>
          <w:rFonts w:ascii="Times New Roman" w:hAnsi="Times New Roman" w:cs="Times New Roman"/>
          <w:sz w:val="24"/>
          <w:szCs w:val="24"/>
        </w:rPr>
        <w:t xml:space="preserve">anthropometry </w:t>
      </w:r>
      <w:r w:rsidR="00B462BE" w:rsidRPr="009E6FA5">
        <w:rPr>
          <w:rFonts w:ascii="Times New Roman" w:hAnsi="Times New Roman" w:cs="Times New Roman"/>
          <w:sz w:val="24"/>
          <w:szCs w:val="24"/>
        </w:rPr>
        <w:t xml:space="preserve">follow-up by </w:t>
      </w:r>
      <w:r w:rsidR="007163E9">
        <w:rPr>
          <w:rFonts w:ascii="Times New Roman" w:hAnsi="Times New Roman" w:cs="Times New Roman"/>
          <w:sz w:val="24"/>
          <w:szCs w:val="24"/>
        </w:rPr>
        <w:t>intervention arm</w:t>
      </w:r>
    </w:p>
    <w:p w14:paraId="7C271476" w14:textId="5DF9B313" w:rsidR="008D537A" w:rsidRPr="00E528FF" w:rsidRDefault="007163E9" w:rsidP="00376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F8911A" wp14:editId="138798C8">
                <wp:simplePos x="0" y="0"/>
                <wp:positionH relativeFrom="column">
                  <wp:posOffset>-831850</wp:posOffset>
                </wp:positionH>
                <wp:positionV relativeFrom="paragraph">
                  <wp:posOffset>189865</wp:posOffset>
                </wp:positionV>
                <wp:extent cx="6896100" cy="6695440"/>
                <wp:effectExtent l="0" t="0" r="19050" b="1016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6100" cy="6695440"/>
                          <a:chOff x="-6621" y="142646"/>
                          <a:chExt cx="6898063" cy="5096291"/>
                        </a:xfrm>
                      </wpg:grpSpPr>
                      <wps:wsp>
                        <wps:cNvPr id="18" name="Straight Connector 18"/>
                        <wps:cNvCnPr/>
                        <wps:spPr>
                          <a:xfrm>
                            <a:off x="467833" y="744280"/>
                            <a:ext cx="5838105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3317358" y="446568"/>
                            <a:ext cx="0" cy="3048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467833" y="754912"/>
                            <a:ext cx="0" cy="3333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3317358" y="754912"/>
                            <a:ext cx="0" cy="3333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866858" y="754912"/>
                            <a:ext cx="0" cy="3333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6290251" y="733647"/>
                            <a:ext cx="0" cy="3333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4804576" y="744280"/>
                            <a:ext cx="0" cy="3333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444562" y="1410433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848705" y="1410433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3317358" y="1410433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4793944" y="1411358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6288037" y="1399803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35935" y="2456201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850858" y="2456201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3317358" y="2456201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4784234" y="2424303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6300074" y="2445572"/>
                            <a:ext cx="0" cy="685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2764316" y="142646"/>
                            <a:ext cx="1114425" cy="3413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02F1EB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Total Children</w:t>
                              </w:r>
                            </w:p>
                            <w:p w14:paraId="1A07B0CC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59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1259" y="1084304"/>
                            <a:ext cx="885825" cy="3270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1E3828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ontrol</w:t>
                              </w:r>
                            </w:p>
                            <w:p w14:paraId="6C5D34F0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59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1418481" y="1084419"/>
                            <a:ext cx="938841" cy="33353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5DE5DE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Plumpy’doz</w:t>
                              </w:r>
                              <w:proofErr w:type="spellEnd"/>
                            </w:p>
                            <w:p w14:paraId="5D4861B2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59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2881267" y="1084449"/>
                            <a:ext cx="885825" cy="3268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698230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Rice lentil</w:t>
                              </w:r>
                            </w:p>
                            <w:p w14:paraId="04B46619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9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4349120" y="1063114"/>
                            <a:ext cx="885825" cy="3547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F688BB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hickpea</w:t>
                              </w:r>
                            </w:p>
                            <w:p w14:paraId="55E846CC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9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5862418" y="1073819"/>
                            <a:ext cx="885825" cy="3373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58B4C2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WSB++</w:t>
                              </w:r>
                            </w:p>
                            <w:p w14:paraId="411B3FD5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92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-6621" y="2121081"/>
                            <a:ext cx="885825" cy="3340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7E6986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Consented </w:t>
                              </w:r>
                            </w:p>
                            <w:p w14:paraId="1BA32893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46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1414924" y="2121237"/>
                            <a:ext cx="885825" cy="33392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CD4C94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onsented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5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2870791" y="2121237"/>
                            <a:ext cx="885825" cy="3209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FE27F8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onsented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3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4348299" y="2099972"/>
                            <a:ext cx="885825" cy="3356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7BEBA4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onsented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6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5866143" y="2110604"/>
                            <a:ext cx="885825" cy="31847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478043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Consented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-6621" y="3135109"/>
                            <a:ext cx="885825" cy="3165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623E1D" w14:textId="474C947D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Enrolled</w:t>
                              </w:r>
                              <w:r w:rsidR="007A27E3">
                                <w:rPr>
                                  <w:rFonts w:ascii="Times New Roman" w:hAnsi="Times New Roman" w:cs="Times New Roman"/>
                                </w:rPr>
                                <w:t>*</w:t>
                              </w: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66F5B6E0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43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1406297" y="3135104"/>
                            <a:ext cx="885825" cy="3296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00EA6F" w14:textId="14D58C2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Enrolled</w:t>
                              </w:r>
                              <w:r w:rsidR="007A27E3">
                                <w:rPr>
                                  <w:rFonts w:ascii="Times New Roman" w:hAnsi="Times New Roman" w:cs="Times New Roman"/>
                                </w:rPr>
                                <w:t>*</w:t>
                              </w:r>
                            </w:p>
                            <w:p w14:paraId="062E9180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14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2870791" y="3135104"/>
                            <a:ext cx="885825" cy="3231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C755A5" w14:textId="5F6E6026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Enrolled</w:t>
                              </w:r>
                              <w:r w:rsidR="007A27E3">
                                <w:rPr>
                                  <w:rFonts w:ascii="Times New Roman" w:hAnsi="Times New Roman" w:cs="Times New Roman"/>
                                </w:rPr>
                                <w:t>*</w:t>
                              </w: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0F2D56BD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2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4339672" y="3135109"/>
                            <a:ext cx="885825" cy="331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A907C0" w14:textId="286B838C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Enrolled</w:t>
                              </w:r>
                              <w:r w:rsidR="007A27E3">
                                <w:rPr>
                                  <w:rFonts w:ascii="Times New Roman" w:hAnsi="Times New Roman" w:cs="Times New Roman"/>
                                </w:rPr>
                                <w:t>*</w:t>
                              </w: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1B9B2233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4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5874770" y="3135106"/>
                            <a:ext cx="885825" cy="33095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F524AF" w14:textId="3FA2615C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Enrolled</w:t>
                              </w:r>
                              <w:r w:rsidR="007A27E3">
                                <w:rPr>
                                  <w:rFonts w:ascii="Times New Roman" w:hAnsi="Times New Roman" w:cs="Times New Roman"/>
                                </w:rPr>
                                <w:t>*</w:t>
                              </w: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568CF1D7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 xml:space="preserve">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85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22643" y="4802315"/>
                            <a:ext cx="974321" cy="43662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2E0146" w14:textId="1D0E14D3" w:rsidR="000A284E" w:rsidRPr="00740A6E" w:rsidRDefault="007163E9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data available</w:t>
                              </w:r>
                            </w:p>
                            <w:p w14:paraId="0BF3CFD9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93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1442885" y="4799894"/>
                            <a:ext cx="964181" cy="4390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FA1FB0" w14:textId="72B8D575" w:rsidR="000A284E" w:rsidRPr="00740A6E" w:rsidRDefault="007163E9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data available</w:t>
                              </w:r>
                            </w:p>
                            <w:p w14:paraId="739E5D74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99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2880030" y="4807143"/>
                            <a:ext cx="968897" cy="431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E3A0E7" w14:textId="14396427" w:rsidR="000A284E" w:rsidRPr="00740A6E" w:rsidRDefault="007163E9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data available</w:t>
                              </w:r>
                            </w:p>
                            <w:p w14:paraId="36A086E6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54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xt Box 54"/>
                        <wps:cNvSpPr txBox="1"/>
                        <wps:spPr>
                          <a:xfrm>
                            <a:off x="4359036" y="4794503"/>
                            <a:ext cx="1007972" cy="4421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D0DCCB" w14:textId="5628B3FB" w:rsidR="000A284E" w:rsidRPr="00740A6E" w:rsidRDefault="007163E9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data available</w:t>
                              </w:r>
                            </w:p>
                            <w:p w14:paraId="24B344C5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5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5860283" y="4799583"/>
                            <a:ext cx="1031159" cy="4277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761DA9" w14:textId="50591071" w:rsidR="000A284E" w:rsidRPr="00740A6E" w:rsidRDefault="007163E9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Complete data</w:t>
                              </w:r>
                              <w:r w:rsidR="0073379C">
                                <w:rPr>
                                  <w:rFonts w:ascii="Times New Roman" w:hAnsi="Times New Roman" w:cs="Times New Roman"/>
                                </w:rPr>
                                <w:t xml:space="preserve"> availabl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3F5C9770" w14:textId="77777777" w:rsidR="000A284E" w:rsidRPr="00740A6E" w:rsidRDefault="000A284E" w:rsidP="006E199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40A6E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5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F8911A" id="Group 17" o:spid="_x0000_s1036" style="position:absolute;margin-left:-65.5pt;margin-top:14.95pt;width:543pt;height:527.2pt;z-index:251659264;mso-width-relative:margin;mso-height-relative:margin" coordorigin="-66,1426" coordsize="68980,50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">
                <v:line id="Straight Connector 18" o:spid="_x0000_s1037" style="position:absolute;visibility:visible;mso-wrap-style:square" from="4678,7442" to="63059,7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" strokecolor="black [3213]" strokeweight="1pt">
                  <v:stroke joinstyle="miter"/>
                </v:line>
                <v:line id="Straight Connector 19" o:spid="_x0000_s1038" style="position:absolute;visibility:visible;mso-wrap-style:square" from="33173,4465" to="33173,7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" strokecolor="black [3213]" strokeweight="1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39" type="#_x0000_t32" style="position:absolute;left:4678;top:7549;width:0;height:3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1" o:spid="_x0000_s1040" type="#_x0000_t32" style="position:absolute;left:33173;top:7549;width:0;height:3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2" o:spid="_x0000_s1041" type="#_x0000_t32" style="position:absolute;left:18668;top:7549;width:0;height:3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" strokecolor="black [3213]" strokeweight="1pt">
                  <v:stroke endarrow="block" joinstyle="miter"/>
                </v:shape>
                <v:shape id="Straight Arrow Connector 23" o:spid="_x0000_s1042" type="#_x0000_t32" style="position:absolute;left:62902;top:7336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PLz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SCdwP+X+APk6gkAAP//AwBQSwECLQAUAAYACAAAACEA2+H2y+4AAACFAQAAEwAAAAAAAAAAAAAA&#10;AAAAAAAAW0NvbnRlbnRfVHlwZXNdLnhtbFBLAQItABQABgAIAAAAIQBa9CxbvwAAABUBAAALAAAA&#10;AAAAAAAAAAAAAB8BAABfcmVscy8ucmVsc1BLAQItABQABgAIAAAAIQCPaPLz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24" o:spid="_x0000_s1043" type="#_x0000_t32" style="position:absolute;left:48045;top:7442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25" o:spid="_x0000_s1044" type="#_x0000_t32" style="position:absolute;left:4445;top:14104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6" o:spid="_x0000_s1045" type="#_x0000_t32" style="position:absolute;left:18487;top:14104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7" o:spid="_x0000_s1046" type="#_x0000_t32" style="position:absolute;left:33173;top:14104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8" o:spid="_x0000_s1047" type="#_x0000_t32" style="position:absolute;left:47939;top:14113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29" o:spid="_x0000_s1048" type="#_x0000_t32" style="position:absolute;left:62880;top:13998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30" o:spid="_x0000_s1049" type="#_x0000_t32" style="position:absolute;left:4359;top:24562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/pZ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vfiIh6gFw8AAAD//wMAUEsBAi0AFAAGAAgAAAAhANvh9svuAAAAhQEAABMAAAAAAAAAAAAA&#10;AAAAAAAAAFtDb250ZW50X1R5cGVzXS54bWxQSwECLQAUAAYACAAAACEAWvQsW78AAAAVAQAACwAA&#10;AAAAAAAAAAAAAAAfAQAAX3JlbHMvLnJlbHNQSwECLQAUAAYACAAAACEA+mP6Wc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31" o:spid="_x0000_s1050" type="#_x0000_t32" style="position:absolute;left:18508;top:24562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32" o:spid="_x0000_s1051" type="#_x0000_t32" style="position:absolute;left:33173;top:24562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cG1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WCSwv+X+APk6gkAAP//AwBQSwECLQAUAAYACAAAACEA2+H2y+4AAACFAQAAEwAAAAAAAAAAAAAA&#10;AAAAAAAAW0NvbnRlbnRfVHlwZXNdLnhtbFBLAQItABQABgAIAAAAIQBa9CxbvwAAABUBAAALAAAA&#10;AAAAAAAAAAAAAB8BAABfcmVscy8ucmVsc1BLAQItABQABgAIAAAAIQBl/cG1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33" o:spid="_x0000_s1052" type="#_x0000_t32" style="position:absolute;left:47842;top:24243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" strokecolor="black [3213]" strokeweight="1pt">
                  <v:stroke endarrow="block" joinstyle="miter"/>
                </v:shape>
                <v:shape id="Straight Arrow Connector 34" o:spid="_x0000_s1053" type="#_x0000_t32" style="position:absolute;left:63000;top:24455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" strokecolor="black [3213]" strokeweight="1pt">
                  <v:stroke endarrow="block" joinstyle="miter"/>
                </v:shape>
                <v:shape id="Text Box 35" o:spid="_x0000_s1054" type="#_x0000_t202" style="position:absolute;left:27643;top:1426;width:11144;height:3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ZSa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A8lZSawgAAANsAAAAPAAAA&#10;AAAAAAAAAAAAAAcCAABkcnMvZG93bnJldi54bWxQSwUGAAAAAAMAAwC3AAAA9gIAAAAA&#10;" fillcolor="white [3201]" strokeweight=".5pt">
                  <v:textbox>
                    <w:txbxContent>
                      <w:p w14:paraId="6602F1EB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Total Children</w:t>
                        </w:r>
                      </w:p>
                      <w:p w14:paraId="1A07B0CC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5939</w:t>
                        </w:r>
                      </w:p>
                    </w:txbxContent>
                  </v:textbox>
                </v:shape>
                <v:shape id="Text Box 36" o:spid="_x0000_s1055" type="#_x0000_t202" style="position:absolute;left:212;top:10843;width:8858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<v:textbox>
                    <w:txbxContent>
                      <w:p w14:paraId="521E3828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ontrol</w:t>
                        </w:r>
                      </w:p>
                      <w:p w14:paraId="6C5D34F0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591</w:t>
                        </w:r>
                      </w:p>
                    </w:txbxContent>
                  </v:textbox>
                </v:shape>
                <v:shape id="Text Box 37" o:spid="_x0000_s1056" type="#_x0000_t202" style="position:absolute;left:14184;top:10844;width:9389;height:3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92wgAAANs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CjC692wgAAANsAAAAPAAAA&#10;AAAAAAAAAAAAAAcCAABkcnMvZG93bnJldi54bWxQSwUGAAAAAAMAAwC3AAAA9gIAAAAA&#10;" fillcolor="white [3201]" strokeweight=".5pt">
                  <v:textbox>
                    <w:txbxContent>
                      <w:p w14:paraId="705DE5DE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40A6E">
                          <w:rPr>
                            <w:rFonts w:ascii="Times New Roman" w:hAnsi="Times New Roman" w:cs="Times New Roman"/>
                          </w:rPr>
                          <w:t>Plumpy’doz</w:t>
                        </w:r>
                        <w:proofErr w:type="spellEnd"/>
                      </w:p>
                      <w:p w14:paraId="5D4861B2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599</w:t>
                        </w:r>
                      </w:p>
                    </w:txbxContent>
                  </v:textbox>
                </v:shape>
                <v:shape id="Text Box 38" o:spid="_x0000_s1057" type="#_x0000_t202" style="position:absolute;left:28812;top:10844;width:8858;height:3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DsE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DSlDsEvwAAANsAAAAPAAAAAAAA&#10;AAAAAAAAAAcCAABkcnMvZG93bnJldi54bWxQSwUGAAAAAAMAAwC3AAAA8wIAAAAA&#10;" fillcolor="white [3201]" strokeweight=".5pt">
                  <v:textbox>
                    <w:txbxContent>
                      <w:p w14:paraId="62698230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Rice lentil</w:t>
                        </w:r>
                      </w:p>
                      <w:p w14:paraId="04B46619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901</w:t>
                        </w:r>
                      </w:p>
                    </w:txbxContent>
                  </v:textbox>
                </v:shape>
                <v:shape id="Text Box 39" o:spid="_x0000_s1058" type="#_x0000_t202" style="position:absolute;left:43491;top:10631;width:8858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5DF688BB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hickpea</w:t>
                        </w:r>
                      </w:p>
                      <w:p w14:paraId="55E846CC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920</w:t>
                        </w:r>
                      </w:p>
                    </w:txbxContent>
                  </v:textbox>
                </v:shape>
                <v:shape id="Text Box 40" o:spid="_x0000_s1059" type="#_x0000_t202" style="position:absolute;left:58624;top:10738;width:8858;height:3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ER/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B05ER/vwAAANsAAAAPAAAAAAAA&#10;AAAAAAAAAAcCAABkcnMvZG93bnJldi54bWxQSwUGAAAAAAMAAwC3AAAA8wIAAAAA&#10;" fillcolor="white [3201]" strokeweight=".5pt">
                  <v:textbox>
                    <w:txbxContent>
                      <w:p w14:paraId="1758B4C2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WSB++</w:t>
                        </w:r>
                      </w:p>
                      <w:p w14:paraId="411B3FD5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928</w:t>
                        </w:r>
                      </w:p>
                    </w:txbxContent>
                  </v:textbox>
                </v:shape>
                <v:shape id="Text Box 41" o:spid="_x0000_s1060" type="#_x0000_t202" style="position:absolute;left:-66;top:21210;width:8858;height:3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OHkwgAAANsAAAAPAAAAZHJzL2Rvd25yZXYueG1sRI9BawIx&#10;FITvhf6H8Aq91axS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AbqOHkwgAAANsAAAAPAAAA&#10;AAAAAAAAAAAAAAcCAABkcnMvZG93bnJldi54bWxQSwUGAAAAAAMAAwC3AAAA9gIAAAAA&#10;" fillcolor="white [3201]" strokeweight=".5pt">
                  <v:textbox>
                    <w:txbxContent>
                      <w:p w14:paraId="5B7E6986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Consented </w:t>
                        </w:r>
                      </w:p>
                      <w:p w14:paraId="1BA32893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462</w:t>
                        </w:r>
                      </w:p>
                    </w:txbxContent>
                  </v:textbox>
                </v:shape>
                <v:shape id="Text Box 42" o:spid="_x0000_s1061" type="#_x0000_t202" style="position:absolute;left:14149;top:21212;width:8858;height:3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n+T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Dren+TwgAAANsAAAAPAAAA&#10;AAAAAAAAAAAAAAcCAABkcnMvZG93bnJldi54bWxQSwUGAAAAAAMAAwC3AAAA9gIAAAAA&#10;" fillcolor="white [3201]" strokeweight=".5pt">
                  <v:textbox>
                    <w:txbxContent>
                      <w:p w14:paraId="22CD4C94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onsented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511</w:t>
                        </w:r>
                      </w:p>
                    </w:txbxContent>
                  </v:textbox>
                </v:shape>
                <v:shape id="Text Box 43" o:spid="_x0000_s1062" type="#_x0000_t202" style="position:absolute;left:28707;top:21212;width:8859;height:3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toIwgAAANs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CENtoIwgAAANsAAAAPAAAA&#10;AAAAAAAAAAAAAAcCAABkcnMvZG93bnJldi54bWxQSwUGAAAAAAMAAwC3AAAA9gIAAAAA&#10;" fillcolor="white [3201]" strokeweight=".5pt">
                  <v:textbox>
                    <w:txbxContent>
                      <w:p w14:paraId="3EFE27F8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onsented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38</w:t>
                        </w:r>
                      </w:p>
                    </w:txbxContent>
                  </v:textbox>
                </v:shape>
                <v:shape id="Text Box 44" o:spid="_x0000_s1063" type="#_x0000_t202" style="position:absolute;left:43482;top:20999;width:8859;height:3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0J8wgAAANsAAAAPAAAAZHJzL2Rvd25yZXYueG1sRI9BawIx&#10;FITvhf6H8ArearZF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AL30J8wgAAANsAAAAPAAAA&#10;AAAAAAAAAAAAAAcCAABkcnMvZG93bnJldi54bWxQSwUGAAAAAAMAAwC3AAAA9gIAAAAA&#10;" fillcolor="white [3201]" strokeweight=".5pt">
                  <v:textbox>
                    <w:txbxContent>
                      <w:p w14:paraId="187BEBA4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onsented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60</w:t>
                        </w:r>
                      </w:p>
                    </w:txbxContent>
                  </v:textbox>
                </v:shape>
                <v:shape id="Text Box 45" o:spid="_x0000_s1064" type="#_x0000_t202" style="position:absolute;left:58661;top:21106;width:8858;height:3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+fnwgAAANsAAAAPAAAAZHJzL2Rvd25yZXYueG1sRI9BSwMx&#10;FITvgv8hPMGbzSqt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Bkk+fnwgAAANsAAAAPAAAA&#10;AAAAAAAAAAAAAAcCAABkcnMvZG93bnJldi54bWxQSwUGAAAAAAMAAwC3AAAA9gIAAAAA&#10;" fillcolor="white [3201]" strokeweight=".5pt">
                  <v:textbox>
                    <w:txbxContent>
                      <w:p w14:paraId="0A478043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Consented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64</w:t>
                        </w:r>
                      </w:p>
                    </w:txbxContent>
                  </v:textbox>
                </v:shape>
                <v:shape id="Text Box 46" o:spid="_x0000_s1065" type="#_x0000_t202" style="position:absolute;left:-66;top:31351;width:8858;height:3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XmQwgAAANsAAAAPAAAAZHJzL2Rvd25yZXYueG1sRI9BawIx&#10;FITvhf6H8Aq91WyL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CUQXmQwgAAANsAAAAPAAAA&#10;AAAAAAAAAAAAAAcCAABkcnMvZG93bnJldi54bWxQSwUGAAAAAAMAAwC3AAAA9gIAAAAA&#10;" fillcolor="white [3201]" strokeweight=".5pt">
                  <v:textbox>
                    <w:txbxContent>
                      <w:p w14:paraId="2F623E1D" w14:textId="474C947D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Enrolled</w:t>
                        </w:r>
                        <w:r w:rsidR="007A27E3">
                          <w:rPr>
                            <w:rFonts w:ascii="Times New Roman" w:hAnsi="Times New Roman" w:cs="Times New Roman"/>
                          </w:rPr>
                          <w:t>*</w:t>
                        </w: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66F5B6E0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438</w:t>
                        </w:r>
                      </w:p>
                    </w:txbxContent>
                  </v:textbox>
                </v:shape>
                <v:shape id="Text Box 47" o:spid="_x0000_s1066" type="#_x0000_t202" style="position:absolute;left:14062;top:31351;width:8859;height:3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dwLwgAAANsAAAAPAAAAZHJzL2Rvd25yZXYueG1sRI9BSwMx&#10;FITvgv8hPMGbzSql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D7DdwLwgAAANsAAAAPAAAA&#10;AAAAAAAAAAAAAAcCAABkcnMvZG93bnJldi54bWxQSwUGAAAAAAMAAwC3AAAA9gIAAAAA&#10;" fillcolor="white [3201]" strokeweight=".5pt">
                  <v:textbox>
                    <w:txbxContent>
                      <w:p w14:paraId="6800EA6F" w14:textId="14D58C2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Enrolled</w:t>
                        </w:r>
                        <w:r w:rsidR="007A27E3">
                          <w:rPr>
                            <w:rFonts w:ascii="Times New Roman" w:hAnsi="Times New Roman" w:cs="Times New Roman"/>
                          </w:rPr>
                          <w:t>*</w:t>
                        </w:r>
                      </w:p>
                      <w:p w14:paraId="062E9180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1492</w:t>
                        </w:r>
                      </w:p>
                    </w:txbxContent>
                  </v:textbox>
                </v:shape>
                <v:shape id="Text Box 48" o:spid="_x0000_s1067" type="#_x0000_t202" style="position:absolute;left:28707;top:31351;width:8859;height:3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kh5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CKkkh5vwAAANsAAAAPAAAAAAAA&#10;AAAAAAAAAAcCAABkcnMvZG93bnJldi54bWxQSwUGAAAAAAMAAwC3AAAA8wIAAAAA&#10;" fillcolor="white [3201]" strokeweight=".5pt">
                  <v:textbox>
                    <w:txbxContent>
                      <w:p w14:paraId="19C755A5" w14:textId="5F6E6026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Enrolled</w:t>
                        </w:r>
                        <w:r w:rsidR="007A27E3">
                          <w:rPr>
                            <w:rFonts w:ascii="Times New Roman" w:hAnsi="Times New Roman" w:cs="Times New Roman"/>
                          </w:rPr>
                          <w:t>*</w:t>
                        </w: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0F2D56BD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25</w:t>
                        </w:r>
                      </w:p>
                    </w:txbxContent>
                  </v:textbox>
                </v:shape>
                <v:shape id="Text Box 49" o:spid="_x0000_s1068" type="#_x0000_t202" style="position:absolute;left:43396;top:31351;width:8858;height:3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u3iwgAAANsAAAAPAAAAZHJzL2Rvd25yZXYueG1sRI9BSwMx&#10;FITvgv8hPMGbzSoi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Dl3u3iwgAAANsAAAAPAAAA&#10;AAAAAAAAAAAAAAcCAABkcnMvZG93bnJldi54bWxQSwUGAAAAAAMAAwC3AAAA9gIAAAAA&#10;" fillcolor="white [3201]" strokeweight=".5pt">
                  <v:textbox>
                    <w:txbxContent>
                      <w:p w14:paraId="1CA907C0" w14:textId="286B838C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Enrolled</w:t>
                        </w:r>
                        <w:r w:rsidR="007A27E3">
                          <w:rPr>
                            <w:rFonts w:ascii="Times New Roman" w:hAnsi="Times New Roman" w:cs="Times New Roman"/>
                          </w:rPr>
                          <w:t>*</w:t>
                        </w: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1B9B2233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43</w:t>
                        </w:r>
                      </w:p>
                    </w:txbxContent>
                  </v:textbox>
                </v:shape>
                <v:shape id="Text Box 50" o:spid="_x0000_s1069" type="#_x0000_t202" style="position:absolute;left:58747;top:31351;width:8858;height:3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dKivwAAANsAAAAPAAAAZHJzL2Rvd25yZXYueG1sRE9NawIx&#10;EL0X+h/CFHqrWQuW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DxPdKivwAAANsAAAAPAAAAAAAA&#10;AAAAAAAAAAcCAABkcnMvZG93bnJldi54bWxQSwUGAAAAAAMAAwC3AAAA8wIAAAAA&#10;" fillcolor="white [3201]" strokeweight=".5pt">
                  <v:textbox>
                    <w:txbxContent>
                      <w:p w14:paraId="0BF524AF" w14:textId="3FA2615C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Enrolled</w:t>
                        </w:r>
                        <w:r w:rsidR="007A27E3">
                          <w:rPr>
                            <w:rFonts w:ascii="Times New Roman" w:hAnsi="Times New Roman" w:cs="Times New Roman"/>
                          </w:rPr>
                          <w:t>*</w:t>
                        </w: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568CF1D7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 xml:space="preserve">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851</w:t>
                        </w:r>
                      </w:p>
                    </w:txbxContent>
                  </v:textbox>
                </v:shape>
                <v:shape id="Text Box 51" o:spid="_x0000_s1070" type="#_x0000_t202" style="position:absolute;left:226;top:48023;width:9743;height:4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Xc5wgAAANsAAAAPAAAAZHJzL2Rvd25yZXYueG1sRI9BawIx&#10;FITvhf6H8Aq91axCZV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CecXc5wgAAANsAAAAPAAAA&#10;AAAAAAAAAAAAAAcCAABkcnMvZG93bnJldi54bWxQSwUGAAAAAAMAAwC3AAAA9gIAAAAA&#10;" fillcolor="white [3201]" strokeweight=".5pt">
                  <v:textbox>
                    <w:txbxContent>
                      <w:p w14:paraId="7C2E0146" w14:textId="1D0E14D3" w:rsidR="000A284E" w:rsidRPr="00740A6E" w:rsidRDefault="007163E9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data available</w:t>
                        </w:r>
                      </w:p>
                      <w:p w14:paraId="0BF3CFD9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934</w:t>
                        </w:r>
                      </w:p>
                    </w:txbxContent>
                  </v:textbox>
                </v:shape>
                <v:shape id="Text Box 52" o:spid="_x0000_s1071" type="#_x0000_t202" style="position:absolute;left:14428;top:47998;width:9642;height:4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+lO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Buo+lOwgAAANsAAAAPAAAA&#10;AAAAAAAAAAAAAAcCAABkcnMvZG93bnJldi54bWxQSwUGAAAAAAMAAwC3AAAA9gIAAAAA&#10;" fillcolor="white [3201]" strokeweight=".5pt">
                  <v:textbox>
                    <w:txbxContent>
                      <w:p w14:paraId="01FA1FB0" w14:textId="72B8D575" w:rsidR="000A284E" w:rsidRPr="00740A6E" w:rsidRDefault="007163E9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data available</w:t>
                        </w:r>
                      </w:p>
                      <w:p w14:paraId="739E5D74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999</w:t>
                        </w:r>
                      </w:p>
                    </w:txbxContent>
                  </v:textbox>
                </v:shape>
                <v:shape id="Text Box 53" o:spid="_x0000_s1072" type="#_x0000_t202" style="position:absolute;left:28800;top:48071;width:9689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0zV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AB70zVwgAAANsAAAAPAAAA&#10;AAAAAAAAAAAAAAcCAABkcnMvZG93bnJldi54bWxQSwUGAAAAAAMAAwC3AAAA9gIAAAAA&#10;" fillcolor="white [3201]" strokeweight=".5pt">
                  <v:textbox>
                    <w:txbxContent>
                      <w:p w14:paraId="0BE3A0E7" w14:textId="14396427" w:rsidR="000A284E" w:rsidRPr="00740A6E" w:rsidRDefault="007163E9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data available</w:t>
                        </w:r>
                      </w:p>
                      <w:p w14:paraId="36A086E6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549</w:t>
                        </w:r>
                      </w:p>
                    </w:txbxContent>
                  </v:textbox>
                </v:shape>
                <v:shape id="Text Box 54" o:spid="_x0000_s1073" type="#_x0000_t202" style="position:absolute;left:43590;top:47945;width:10080;height:44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tShwgAAANsAAAAPAAAAZHJzL2Rvd25yZXYueG1sRI9BSwMx&#10;FITvgv8hPMGbzSqt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COBtShwgAAANsAAAAPAAAA&#10;AAAAAAAAAAAAAAcCAABkcnMvZG93bnJldi54bWxQSwUGAAAAAAMAAwC3AAAA9gIAAAAA&#10;" fillcolor="white [3201]" strokeweight=".5pt">
                  <v:textbox>
                    <w:txbxContent>
                      <w:p w14:paraId="61D0DCCB" w14:textId="5628B3FB" w:rsidR="000A284E" w:rsidRPr="00740A6E" w:rsidRDefault="007163E9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data available</w:t>
                        </w:r>
                      </w:p>
                      <w:p w14:paraId="24B344C5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546</w:t>
                        </w:r>
                      </w:p>
                    </w:txbxContent>
                  </v:textbox>
                </v:shape>
                <v:shape id="Text Box 55" o:spid="_x0000_s1074" type="#_x0000_t202" style="position:absolute;left:58602;top:47995;width:10312;height:4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nE6wgAAANsAAAAPAAAAZHJzL2Rvd25yZXYueG1sRI9BawIx&#10;FITvhf6H8ArearYFZb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hSnE6wgAAANsAAAAPAAAA&#10;AAAAAAAAAAAAAAcCAABkcnMvZG93bnJldi54bWxQSwUGAAAAAAMAAwC3AAAA9gIAAAAA&#10;" fillcolor="white [3201]" strokeweight=".5pt">
                  <v:textbox>
                    <w:txbxContent>
                      <w:p w14:paraId="25761DA9" w14:textId="50591071" w:rsidR="000A284E" w:rsidRPr="00740A6E" w:rsidRDefault="007163E9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Complete data</w:t>
                        </w:r>
                        <w:r w:rsidR="0073379C">
                          <w:rPr>
                            <w:rFonts w:ascii="Times New Roman" w:hAnsi="Times New Roman" w:cs="Times New Roman"/>
                          </w:rPr>
                          <w:t xml:space="preserve"> availabl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3F5C9770" w14:textId="77777777" w:rsidR="000A284E" w:rsidRPr="00740A6E" w:rsidRDefault="000A284E" w:rsidP="006E199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40A6E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5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248EE5A" w14:textId="47ECAEC6" w:rsidR="006E1994" w:rsidRPr="00E528FF" w:rsidRDefault="006E1994" w:rsidP="006E1994">
      <w:pPr>
        <w:tabs>
          <w:tab w:val="right" w:pos="540"/>
          <w:tab w:val="left" w:pos="720"/>
        </w:tabs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42ECB35C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A9A0E7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E652E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CC7671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8B9FF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344985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F56401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0A81C2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20D202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256B2C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8D45A9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B63398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627D5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92F983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AD5FC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FCB4A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685D6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D9462C" w14:textId="77777777" w:rsidR="006E1994" w:rsidRPr="00E528FF" w:rsidRDefault="006E1994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65E153" w14:textId="77777777" w:rsidR="006E1994" w:rsidRDefault="003F1BC5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676B0E" wp14:editId="3082AF03">
                <wp:simplePos x="0" y="0"/>
                <wp:positionH relativeFrom="column">
                  <wp:posOffset>-360045</wp:posOffset>
                </wp:positionH>
                <wp:positionV relativeFrom="paragraph">
                  <wp:posOffset>104140</wp:posOffset>
                </wp:positionV>
                <wp:extent cx="95250" cy="9525"/>
                <wp:effectExtent l="0" t="57150" r="38100" b="85725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C82FB9" id="Straight Arrow Connector 69" o:spid="_x0000_s1026" type="#_x0000_t32" style="position:absolute;margin-left:-28.35pt;margin-top:8.2pt;width:7.5pt;height:.75p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</w:p>
    <w:p w14:paraId="1681F0BE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FD565C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6B6C7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EC257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725979" w14:textId="77777777" w:rsidR="00466DEC" w:rsidRDefault="00123428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4106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80D60A" wp14:editId="09A01035">
                <wp:simplePos x="0" y="0"/>
                <wp:positionH relativeFrom="column">
                  <wp:posOffset>1036955</wp:posOffset>
                </wp:positionH>
                <wp:positionV relativeFrom="paragraph">
                  <wp:posOffset>175260</wp:posOffset>
                </wp:positionV>
                <wp:extent cx="0" cy="1737360"/>
                <wp:effectExtent l="76200" t="0" r="57150" b="5334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34CE5" id="Straight Arrow Connector 3" o:spid="_x0000_s1026" type="#_x0000_t32" style="position:absolute;margin-left:81.65pt;margin-top:13.8pt;width:0;height:136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" strokecolor="black [3213]" strokeweight="1pt">
                <v:stroke endarrow="block" joinstyle="miter"/>
              </v:shape>
            </w:pict>
          </mc:Fallback>
        </mc:AlternateContent>
      </w:r>
      <w:r w:rsidRPr="008E41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C9A7B2C" wp14:editId="2D74307C">
                <wp:simplePos x="0" y="0"/>
                <wp:positionH relativeFrom="column">
                  <wp:posOffset>2492375</wp:posOffset>
                </wp:positionH>
                <wp:positionV relativeFrom="paragraph">
                  <wp:posOffset>175260</wp:posOffset>
                </wp:positionV>
                <wp:extent cx="0" cy="1737360"/>
                <wp:effectExtent l="76200" t="0" r="57150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C9346" id="Straight Arrow Connector 6" o:spid="_x0000_s1026" type="#_x0000_t32" style="position:absolute;margin-left:196.25pt;margin-top:13.8pt;width:0;height:136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D74D54B" wp14:editId="66278CB0">
                <wp:simplePos x="0" y="0"/>
                <wp:positionH relativeFrom="column">
                  <wp:posOffset>-387985</wp:posOffset>
                </wp:positionH>
                <wp:positionV relativeFrom="paragraph">
                  <wp:posOffset>175260</wp:posOffset>
                </wp:positionV>
                <wp:extent cx="0" cy="1737360"/>
                <wp:effectExtent l="76200" t="0" r="57150" b="5334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22804" id="Straight Arrow Connector 1" o:spid="_x0000_s1026" type="#_x0000_t32" style="position:absolute;margin-left:-30.55pt;margin-top:13.8pt;width:0;height:136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 w:rsidRPr="001234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64D321A" wp14:editId="2A87D415">
                <wp:simplePos x="0" y="0"/>
                <wp:positionH relativeFrom="column">
                  <wp:posOffset>3963035</wp:posOffset>
                </wp:positionH>
                <wp:positionV relativeFrom="paragraph">
                  <wp:posOffset>175260</wp:posOffset>
                </wp:positionV>
                <wp:extent cx="0" cy="1737360"/>
                <wp:effectExtent l="76200" t="0" r="57150" b="5334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90FC6" id="Straight Arrow Connector 8" o:spid="_x0000_s1026" type="#_x0000_t32" style="position:absolute;margin-left:312.05pt;margin-top:13.8pt;width:0;height:136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 w:rsidRPr="001234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7DFEBCB" wp14:editId="24658D22">
                <wp:simplePos x="0" y="0"/>
                <wp:positionH relativeFrom="column">
                  <wp:posOffset>5471795</wp:posOffset>
                </wp:positionH>
                <wp:positionV relativeFrom="paragraph">
                  <wp:posOffset>175260</wp:posOffset>
                </wp:positionV>
                <wp:extent cx="0" cy="1737360"/>
                <wp:effectExtent l="76200" t="0" r="57150" b="5334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44584" id="Straight Arrow Connector 10" o:spid="_x0000_s1026" type="#_x0000_t32" style="position:absolute;margin-left:430.85pt;margin-top:13.8pt;width:0;height:136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" strokecolor="black [3213]" strokeweight="1pt">
                <v:stroke endarrow="block" joinstyle="miter"/>
              </v:shape>
            </w:pict>
          </mc:Fallback>
        </mc:AlternateContent>
      </w:r>
    </w:p>
    <w:p w14:paraId="70DF56F0" w14:textId="77777777" w:rsidR="00466DEC" w:rsidRDefault="008E4106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6E428A4" wp14:editId="59F80CDE">
                <wp:simplePos x="0" y="0"/>
                <wp:positionH relativeFrom="page">
                  <wp:posOffset>6515100</wp:posOffset>
                </wp:positionH>
                <wp:positionV relativeFrom="paragraph">
                  <wp:posOffset>78740</wp:posOffset>
                </wp:positionV>
                <wp:extent cx="1172845" cy="1595120"/>
                <wp:effectExtent l="0" t="0" r="27305" b="2413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845" cy="159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E1ECEC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 n=5</w:t>
                            </w:r>
                          </w:p>
                          <w:p w14:paraId="394AE770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099D7507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o info n=129 </w:t>
                            </w:r>
                          </w:p>
                          <w:p w14:paraId="789F5000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12CD14A0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ved n=2</w:t>
                            </w:r>
                          </w:p>
                          <w:p w14:paraId="609D0515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opted n=0</w:t>
                            </w:r>
                          </w:p>
                          <w:p w14:paraId="02D8D0FF" w14:textId="25577B6B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anthropometry data</w:t>
                            </w:r>
                            <w:r w:rsidR="007A27E3" w:rsidRPr="007A27E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428A4" id="Text Box 74" o:spid="_x0000_s1075" type="#_x0000_t202" style="position:absolute;margin-left:513pt;margin-top:6.2pt;width:92.35pt;height:125.6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" fillcolor="white [3201]" strokeweight=".5pt">
                <v:textbox>
                  <w:txbxContent>
                    <w:p w14:paraId="1FE1ECEC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 n=5</w:t>
                      </w:r>
                    </w:p>
                    <w:p w14:paraId="394AE770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099D7507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No info n=129 </w:t>
                      </w:r>
                    </w:p>
                    <w:p w14:paraId="789F5000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14:paraId="12CD14A0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ved n=2</w:t>
                      </w:r>
                    </w:p>
                    <w:p w14:paraId="609D0515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opted n=0</w:t>
                      </w:r>
                    </w:p>
                    <w:p w14:paraId="02D8D0FF" w14:textId="25577B6B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anthropometry data</w:t>
                      </w:r>
                      <w:r w:rsidR="007A27E3" w:rsidRPr="007A27E3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=15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129311" wp14:editId="0FA0B4AB">
                <wp:simplePos x="0" y="0"/>
                <wp:positionH relativeFrom="column">
                  <wp:posOffset>4084320</wp:posOffset>
                </wp:positionH>
                <wp:positionV relativeFrom="paragraph">
                  <wp:posOffset>93980</wp:posOffset>
                </wp:positionV>
                <wp:extent cx="1171575" cy="1579880"/>
                <wp:effectExtent l="0" t="0" r="28575" b="2032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1579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6DB855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 n=5</w:t>
                            </w:r>
                          </w:p>
                          <w:p w14:paraId="5145565E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6C0F248B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 n=161</w:t>
                            </w:r>
                          </w:p>
                          <w:p w14:paraId="1BF9E4E1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5CCE534B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ved n=0</w:t>
                            </w:r>
                          </w:p>
                          <w:p w14:paraId="725E4FFD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opted n= 0</w:t>
                            </w:r>
                          </w:p>
                          <w:p w14:paraId="272FA4C2" w14:textId="4D0A75D6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anthropometry data</w:t>
                            </w:r>
                            <w:r w:rsidR="007A27E3" w:rsidRPr="007A27E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130</w:t>
                            </w:r>
                          </w:p>
                          <w:p w14:paraId="69D06617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29311" id="Text Box 73" o:spid="_x0000_s1076" type="#_x0000_t202" style="position:absolute;margin-left:321.6pt;margin-top:7.4pt;width:92.25pt;height:124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" fillcolor="white [3201]" strokeweight=".5pt">
                <v:textbox>
                  <w:txbxContent>
                    <w:p w14:paraId="096DB855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 n=5</w:t>
                      </w:r>
                    </w:p>
                    <w:p w14:paraId="5145565E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6C0F248B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 n=161</w:t>
                      </w:r>
                    </w:p>
                    <w:p w14:paraId="1BF9E4E1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14:paraId="5CCE534B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ved n=0</w:t>
                      </w:r>
                    </w:p>
                    <w:p w14:paraId="725E4FFD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opted n= 0</w:t>
                      </w:r>
                    </w:p>
                    <w:p w14:paraId="272FA4C2" w14:textId="4D0A75D6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anthropometry data</w:t>
                      </w:r>
                      <w:r w:rsidR="007A27E3" w:rsidRPr="007A27E3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=130</w:t>
                      </w:r>
                    </w:p>
                    <w:p w14:paraId="69D06617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3FAE28" wp14:editId="5D090A8C">
                <wp:simplePos x="0" y="0"/>
                <wp:positionH relativeFrom="column">
                  <wp:posOffset>2606040</wp:posOffset>
                </wp:positionH>
                <wp:positionV relativeFrom="paragraph">
                  <wp:posOffset>86360</wp:posOffset>
                </wp:positionV>
                <wp:extent cx="1190625" cy="1587500"/>
                <wp:effectExtent l="0" t="0" r="28575" b="1270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158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F53BD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 n= 4</w:t>
                            </w:r>
                          </w:p>
                          <w:p w14:paraId="57EC5E4A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21EA148D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 n=117</w:t>
                            </w:r>
                          </w:p>
                          <w:p w14:paraId="2C232CA1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  <w:p w14:paraId="5C73FA4C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ved n=0</w:t>
                            </w:r>
                          </w:p>
                          <w:p w14:paraId="68561F55" w14:textId="77777777" w:rsidR="000A284E" w:rsidRPr="00740A6E" w:rsidRDefault="000A284E" w:rsidP="008E410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opted n=0</w:t>
                            </w:r>
                          </w:p>
                          <w:p w14:paraId="4AFCE508" w14:textId="3ACC5CA2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anthropometry data</w:t>
                            </w:r>
                            <w:r w:rsidR="007A27E3" w:rsidRPr="007A27E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FAE28" id="Text Box 72" o:spid="_x0000_s1077" type="#_x0000_t202" style="position:absolute;margin-left:205.2pt;margin-top:6.8pt;width:93.75pt;height:1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" fillcolor="white [3201]" strokeweight=".5pt">
                <v:textbox>
                  <w:txbxContent>
                    <w:p w14:paraId="666F53BD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 n= 4</w:t>
                      </w:r>
                    </w:p>
                    <w:p w14:paraId="57EC5E4A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21EA148D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 n=117</w:t>
                      </w:r>
                    </w:p>
                    <w:p w14:paraId="2C232CA1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</w:p>
                    <w:p w14:paraId="5C73FA4C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ved n=0</w:t>
                      </w:r>
                    </w:p>
                    <w:p w14:paraId="68561F55" w14:textId="77777777" w:rsidR="000A284E" w:rsidRPr="00740A6E" w:rsidRDefault="000A284E" w:rsidP="008E410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opted n=0</w:t>
                      </w:r>
                    </w:p>
                    <w:p w14:paraId="4AFCE508" w14:textId="3ACC5CA2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anthropometry data</w:t>
                      </w:r>
                      <w:r w:rsidR="007A27E3" w:rsidRPr="007A27E3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=150</w:t>
                      </w:r>
                    </w:p>
                  </w:txbxContent>
                </v:textbox>
              </v:shape>
            </w:pict>
          </mc:Fallback>
        </mc:AlternateContent>
      </w:r>
      <w:r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EE68AC8" wp14:editId="2D66E00B">
                <wp:simplePos x="0" y="0"/>
                <wp:positionH relativeFrom="column">
                  <wp:posOffset>1165860</wp:posOffset>
                </wp:positionH>
                <wp:positionV relativeFrom="paragraph">
                  <wp:posOffset>109220</wp:posOffset>
                </wp:positionV>
                <wp:extent cx="1171575" cy="1564640"/>
                <wp:effectExtent l="0" t="0" r="28575" b="1651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156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8CBD4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 n= 2</w:t>
                            </w:r>
                          </w:p>
                          <w:p w14:paraId="5BE08ACF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503A1EB6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o info n=221 </w:t>
                            </w:r>
                          </w:p>
                          <w:p w14:paraId="60B8FB17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</w:p>
                          <w:p w14:paraId="33858C6E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ved n=0</w:t>
                            </w:r>
                          </w:p>
                          <w:p w14:paraId="25692118" w14:textId="77777777" w:rsidR="000A284E" w:rsidRPr="00740A6E" w:rsidRDefault="000A284E" w:rsidP="008E410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opted n=1</w:t>
                            </w:r>
                          </w:p>
                          <w:p w14:paraId="4D2753FC" w14:textId="0F7FF450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anthropometry data</w:t>
                            </w:r>
                            <w:r w:rsidR="007A27E3" w:rsidRPr="007A27E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 2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68AC8" id="Text Box 71" o:spid="_x0000_s1078" type="#_x0000_t202" style="position:absolute;margin-left:91.8pt;margin-top:8.6pt;width:92.25pt;height:123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" fillcolor="white [3201]" strokeweight=".5pt">
                <v:textbox>
                  <w:txbxContent>
                    <w:p w14:paraId="76E8CBD4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 n= 2</w:t>
                      </w:r>
                    </w:p>
                    <w:p w14:paraId="5BE08ACF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503A1EB6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No info n=221 </w:t>
                      </w:r>
                    </w:p>
                    <w:p w14:paraId="60B8FB17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6</w:t>
                      </w:r>
                    </w:p>
                    <w:p w14:paraId="33858C6E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ved n=0</w:t>
                      </w:r>
                    </w:p>
                    <w:p w14:paraId="25692118" w14:textId="77777777" w:rsidR="000A284E" w:rsidRPr="00740A6E" w:rsidRDefault="000A284E" w:rsidP="008E410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opted n=1</w:t>
                      </w:r>
                    </w:p>
                    <w:p w14:paraId="4D2753FC" w14:textId="0F7FF450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anthropometry data</w:t>
                      </w:r>
                      <w:r w:rsidR="007A27E3" w:rsidRPr="007A27E3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= 263</w:t>
                      </w:r>
                    </w:p>
                  </w:txbxContent>
                </v:textbox>
              </v:shape>
            </w:pict>
          </mc:Fallback>
        </mc:AlternateContent>
      </w:r>
      <w:r w:rsidR="003F1BC5" w:rsidRPr="00E528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ADC11D" wp14:editId="4AD65B70">
                <wp:simplePos x="0" y="0"/>
                <wp:positionH relativeFrom="column">
                  <wp:posOffset>-266700</wp:posOffset>
                </wp:positionH>
                <wp:positionV relativeFrom="paragraph">
                  <wp:posOffset>124460</wp:posOffset>
                </wp:positionV>
                <wp:extent cx="1190625" cy="1549400"/>
                <wp:effectExtent l="0" t="0" r="28575" b="1270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154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A07F64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 died n= 3</w:t>
                            </w:r>
                          </w:p>
                          <w:p w14:paraId="1043D6DA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met/</w:t>
                            </w:r>
                          </w:p>
                          <w:p w14:paraId="15963387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info n=243</w:t>
                            </w:r>
                          </w:p>
                          <w:p w14:paraId="3E437CB6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fused</w:t>
                            </w:r>
                            <w:r w:rsidRPr="00740A6E">
                              <w:rPr>
                                <w:rFonts w:ascii="Times New Roman" w:hAnsi="Times New Roman" w:cs="Times New Roman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</w:p>
                          <w:p w14:paraId="3E143493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ved n=0</w:t>
                            </w:r>
                          </w:p>
                          <w:p w14:paraId="2831B8CE" w14:textId="77777777" w:rsidR="000A284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opted n=1</w:t>
                            </w:r>
                          </w:p>
                          <w:p w14:paraId="168B82AB" w14:textId="52A974D2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anthropometry data</w:t>
                            </w:r>
                            <w:r w:rsidR="007A27E3" w:rsidRPr="007A27E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 244</w:t>
                            </w:r>
                          </w:p>
                          <w:p w14:paraId="012086B5" w14:textId="77777777" w:rsidR="000A284E" w:rsidRPr="00740A6E" w:rsidRDefault="000A284E" w:rsidP="006E19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DC11D" id="Text Box 61" o:spid="_x0000_s1079" type="#_x0000_t202" style="position:absolute;margin-left:-21pt;margin-top:9.8pt;width:93.75pt;height:12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" fillcolor="white [3201]" strokeweight=".5pt">
                <v:textbox>
                  <w:txbxContent>
                    <w:p w14:paraId="08A07F64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hild died n= 3</w:t>
                      </w:r>
                    </w:p>
                    <w:p w14:paraId="1043D6DA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met/</w:t>
                      </w:r>
                    </w:p>
                    <w:p w14:paraId="15963387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info n=243</w:t>
                      </w:r>
                    </w:p>
                    <w:p w14:paraId="3E437CB6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fused</w:t>
                      </w:r>
                      <w:r w:rsidRPr="00740A6E">
                        <w:rPr>
                          <w:rFonts w:ascii="Times New Roman" w:hAnsi="Times New Roman" w:cs="Times New Roman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</w:p>
                    <w:p w14:paraId="3E143493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ved n=0</w:t>
                      </w:r>
                    </w:p>
                    <w:p w14:paraId="2831B8CE" w14:textId="77777777" w:rsidR="000A284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opted n=1</w:t>
                      </w:r>
                    </w:p>
                    <w:p w14:paraId="168B82AB" w14:textId="52A974D2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anthropometry data</w:t>
                      </w:r>
                      <w:r w:rsidR="007A27E3" w:rsidRPr="007A27E3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= 244</w:t>
                      </w:r>
                    </w:p>
                    <w:p w14:paraId="012086B5" w14:textId="77777777" w:rsidR="000A284E" w:rsidRPr="00740A6E" w:rsidRDefault="000A284E" w:rsidP="006E19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317292D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38414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3EE036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C5580" w14:textId="77777777" w:rsidR="00466DEC" w:rsidRDefault="00123428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4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C7EB2BA" wp14:editId="439B57A5">
                <wp:simplePos x="0" y="0"/>
                <wp:positionH relativeFrom="column">
                  <wp:posOffset>3992880</wp:posOffset>
                </wp:positionH>
                <wp:positionV relativeFrom="paragraph">
                  <wp:posOffset>114300</wp:posOffset>
                </wp:positionV>
                <wp:extent cx="95250" cy="9525"/>
                <wp:effectExtent l="0" t="57150" r="38100" b="857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7FE3FF" id="Straight Arrow Connector 7" o:spid="_x0000_s1026" type="#_x0000_t32" style="position:absolute;margin-left:314.4pt;margin-top:9pt;width:7.5pt;height:.75pt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" strokecolor="black [3213]" strokeweight="1pt">
                <v:stroke endarrow="block" joinstyle="miter"/>
              </v:shape>
            </w:pict>
          </mc:Fallback>
        </mc:AlternateContent>
      </w:r>
      <w:r w:rsidR="008E4106" w:rsidRPr="008E41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7E391F" wp14:editId="3A622E7B">
                <wp:simplePos x="0" y="0"/>
                <wp:positionH relativeFrom="column">
                  <wp:posOffset>2522220</wp:posOffset>
                </wp:positionH>
                <wp:positionV relativeFrom="paragraph">
                  <wp:posOffset>114300</wp:posOffset>
                </wp:positionV>
                <wp:extent cx="95250" cy="9525"/>
                <wp:effectExtent l="0" t="57150" r="38100" b="857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502796" id="Straight Arrow Connector 4" o:spid="_x0000_s1026" type="#_x0000_t32" style="position:absolute;margin-left:198.6pt;margin-top:9pt;width:7.5pt;height:.75pt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" strokecolor="black [3213]" strokeweight="1pt">
                <v:stroke endarrow="block" joinstyle="miter"/>
              </v:shape>
            </w:pict>
          </mc:Fallback>
        </mc:AlternateContent>
      </w:r>
      <w:r w:rsidR="008E4106" w:rsidRPr="008E410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39E04D1" wp14:editId="402BA17D">
                <wp:simplePos x="0" y="0"/>
                <wp:positionH relativeFrom="column">
                  <wp:posOffset>1066800</wp:posOffset>
                </wp:positionH>
                <wp:positionV relativeFrom="paragraph">
                  <wp:posOffset>114300</wp:posOffset>
                </wp:positionV>
                <wp:extent cx="95250" cy="9525"/>
                <wp:effectExtent l="0" t="57150" r="38100" b="857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9FC20" id="Straight Arrow Connector 2" o:spid="_x0000_s1026" type="#_x0000_t32" style="position:absolute;margin-left:84pt;margin-top:9pt;width:7.5pt;height:.75pt;flip: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" strokecolor="black [3213]" strokeweight="1pt">
                <v:stroke endarrow="block" joinstyle="miter"/>
              </v:shape>
            </w:pict>
          </mc:Fallback>
        </mc:AlternateContent>
      </w:r>
    </w:p>
    <w:p w14:paraId="42D90031" w14:textId="77777777" w:rsidR="00466DEC" w:rsidRDefault="00123428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4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4DF10E6" wp14:editId="5C983540">
                <wp:simplePos x="0" y="0"/>
                <wp:positionH relativeFrom="column">
                  <wp:posOffset>5501640</wp:posOffset>
                </wp:positionH>
                <wp:positionV relativeFrom="paragraph">
                  <wp:posOffset>-60960</wp:posOffset>
                </wp:positionV>
                <wp:extent cx="95250" cy="9525"/>
                <wp:effectExtent l="0" t="57150" r="38100" b="857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" cy="9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D79387" id="Straight Arrow Connector 9" o:spid="_x0000_s1026" type="#_x0000_t32" style="position:absolute;margin-left:433.2pt;margin-top:-4.8pt;width:7.5pt;height:.75pt;flip:y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" strokecolor="black [3213]" strokeweight="1pt">
                <v:stroke endarrow="block" joinstyle="miter"/>
              </v:shape>
            </w:pict>
          </mc:Fallback>
        </mc:AlternateContent>
      </w:r>
    </w:p>
    <w:p w14:paraId="19E938D6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625D6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65024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D6744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F9502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8470DA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A303D" w14:textId="77777777" w:rsidR="00466DEC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C497438" w14:textId="77777777" w:rsidR="00466DEC" w:rsidRPr="00E528FF" w:rsidRDefault="00466DEC" w:rsidP="006E1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63FCD" w14:textId="77777777" w:rsidR="006E1994" w:rsidRDefault="006E1994" w:rsidP="006E1994">
      <w:pPr>
        <w:tabs>
          <w:tab w:val="left" w:pos="2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2A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4A626E" w14:textId="227CAA2E" w:rsidR="008E4106" w:rsidRPr="007163E9" w:rsidRDefault="007A27E3" w:rsidP="006E1994">
      <w:pPr>
        <w:spacing w:after="0" w:line="240" w:lineRule="auto"/>
        <w:rPr>
          <w:rFonts w:ascii="Times New Roman" w:hAnsi="Times New Roman" w:cs="Times New Roman"/>
        </w:rPr>
      </w:pPr>
      <w:r w:rsidRPr="007163E9">
        <w:rPr>
          <w:rFonts w:ascii="Times New Roman" w:hAnsi="Times New Roman" w:cs="Times New Roman"/>
        </w:rPr>
        <w:t xml:space="preserve">*Enrolled at 6 months of age; No info = no information available at time of visit; </w:t>
      </w:r>
      <w:r w:rsidRPr="007163E9">
        <w:rPr>
          <w:rFonts w:ascii="Times New Roman" w:hAnsi="Times New Roman" w:cs="Times New Roman"/>
          <w:vertAlign w:val="superscript"/>
        </w:rPr>
        <w:t>+</w:t>
      </w:r>
      <w:r w:rsidRPr="007163E9">
        <w:rPr>
          <w:rFonts w:ascii="Times New Roman" w:hAnsi="Times New Roman" w:cs="Times New Roman"/>
        </w:rPr>
        <w:t xml:space="preserve">missing data on at least one occasion </w:t>
      </w:r>
      <w:r w:rsidR="007163E9" w:rsidRPr="007163E9">
        <w:rPr>
          <w:rFonts w:ascii="Times New Roman" w:hAnsi="Times New Roman" w:cs="Times New Roman"/>
        </w:rPr>
        <w:t>at the</w:t>
      </w:r>
      <w:r w:rsidRPr="007163E9">
        <w:rPr>
          <w:rFonts w:ascii="Times New Roman" w:hAnsi="Times New Roman" w:cs="Times New Roman"/>
        </w:rPr>
        <w:t xml:space="preserve"> 9, 12, 18, and 24</w:t>
      </w:r>
      <w:r w:rsidR="007163E9">
        <w:rPr>
          <w:rFonts w:ascii="Times New Roman" w:hAnsi="Times New Roman" w:cs="Times New Roman"/>
        </w:rPr>
        <w:t>-</w:t>
      </w:r>
      <w:r w:rsidRPr="007163E9">
        <w:rPr>
          <w:rFonts w:ascii="Times New Roman" w:hAnsi="Times New Roman" w:cs="Times New Roman"/>
        </w:rPr>
        <w:t xml:space="preserve">month anthropometry measurements </w:t>
      </w:r>
    </w:p>
    <w:sectPr w:rsidR="008E4106" w:rsidRPr="007163E9" w:rsidSect="008E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865C0" w14:textId="77777777" w:rsidR="00AF1D20" w:rsidRDefault="00AF1D20" w:rsidP="00956A33">
      <w:pPr>
        <w:spacing w:after="0" w:line="240" w:lineRule="auto"/>
      </w:pPr>
      <w:r>
        <w:separator/>
      </w:r>
    </w:p>
  </w:endnote>
  <w:endnote w:type="continuationSeparator" w:id="0">
    <w:p w14:paraId="433DEF63" w14:textId="77777777" w:rsidR="00AF1D20" w:rsidRDefault="00AF1D20" w:rsidP="00956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32ECC" w14:textId="77777777" w:rsidR="00AF1D20" w:rsidRDefault="00AF1D20" w:rsidP="00956A33">
      <w:pPr>
        <w:spacing w:after="0" w:line="240" w:lineRule="auto"/>
      </w:pPr>
      <w:r>
        <w:separator/>
      </w:r>
    </w:p>
  </w:footnote>
  <w:footnote w:type="continuationSeparator" w:id="0">
    <w:p w14:paraId="149470D2" w14:textId="77777777" w:rsidR="00AF1D20" w:rsidRDefault="00AF1D20" w:rsidP="00956A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844FA" w14:textId="77777777" w:rsidR="000A284E" w:rsidRPr="009E6FA5" w:rsidRDefault="000A284E" w:rsidP="00956A33">
    <w:pPr>
      <w:spacing w:after="0" w:line="240" w:lineRule="auto"/>
      <w:rPr>
        <w:rFonts w:ascii="Times New Roman" w:hAnsi="Times New Roman" w:cs="Times New Roman"/>
        <w:sz w:val="24"/>
        <w:szCs w:val="24"/>
      </w:rPr>
    </w:pPr>
    <w:r w:rsidRPr="009E6FA5">
      <w:rPr>
        <w:rFonts w:ascii="Times New Roman" w:hAnsi="Times New Roman" w:cs="Times New Roman"/>
        <w:b/>
        <w:sz w:val="24"/>
        <w:szCs w:val="24"/>
      </w:rPr>
      <w:t>Impact of complementary food supplementation on body composition among children 6-24 months of age in rural Bangladesh:</w:t>
    </w:r>
    <w:r w:rsidRPr="009E6FA5">
      <w:rPr>
        <w:rFonts w:ascii="Times New Roman" w:hAnsi="Times New Roman" w:cs="Times New Roman"/>
        <w:sz w:val="24"/>
        <w:szCs w:val="24"/>
      </w:rPr>
      <w:t xml:space="preserve"> </w:t>
    </w:r>
    <w:r w:rsidRPr="009E6FA5">
      <w:rPr>
        <w:rFonts w:ascii="Times New Roman" w:hAnsi="Times New Roman" w:cs="Times New Roman"/>
        <w:b/>
        <w:sz w:val="24"/>
        <w:szCs w:val="24"/>
      </w:rPr>
      <w:t>A cluster randomized controlled trial</w:t>
    </w:r>
    <w:r>
      <w:rPr>
        <w:rFonts w:ascii="Times New Roman" w:hAnsi="Times New Roman" w:cs="Times New Roman"/>
        <w:b/>
        <w:sz w:val="24"/>
        <w:szCs w:val="24"/>
      </w:rPr>
      <w:t xml:space="preserve">, </w:t>
    </w:r>
    <w:r w:rsidR="003F26F1">
      <w:rPr>
        <w:rFonts w:ascii="Times New Roman" w:hAnsi="Times New Roman" w:cs="Times New Roman"/>
        <w:b/>
        <w:sz w:val="24"/>
        <w:szCs w:val="24"/>
      </w:rPr>
      <w:t xml:space="preserve">Saijuddin Shaikh, et al. </w:t>
    </w:r>
    <w:r>
      <w:rPr>
        <w:rFonts w:ascii="Times New Roman" w:hAnsi="Times New Roman" w:cs="Times New Roman"/>
        <w:b/>
        <w:sz w:val="24"/>
        <w:szCs w:val="24"/>
      </w:rPr>
      <w:t>Supplemental Material</w:t>
    </w:r>
  </w:p>
  <w:p w14:paraId="59DAFEE3" w14:textId="77777777" w:rsidR="000A284E" w:rsidRDefault="000A284E">
    <w:pPr>
      <w:pStyle w:val="Header"/>
    </w:pPr>
  </w:p>
  <w:p w14:paraId="41714306" w14:textId="77777777" w:rsidR="000A284E" w:rsidRDefault="000A28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994"/>
    <w:rsid w:val="000413EA"/>
    <w:rsid w:val="00066F04"/>
    <w:rsid w:val="000723B5"/>
    <w:rsid w:val="000A284E"/>
    <w:rsid w:val="000B46DD"/>
    <w:rsid w:val="000F098C"/>
    <w:rsid w:val="00123428"/>
    <w:rsid w:val="00150154"/>
    <w:rsid w:val="002154F7"/>
    <w:rsid w:val="00253FA3"/>
    <w:rsid w:val="00261366"/>
    <w:rsid w:val="00292FAA"/>
    <w:rsid w:val="003763E5"/>
    <w:rsid w:val="003F1BC5"/>
    <w:rsid w:val="003F26F1"/>
    <w:rsid w:val="004471F7"/>
    <w:rsid w:val="00466DEC"/>
    <w:rsid w:val="004A6B6F"/>
    <w:rsid w:val="00511A7F"/>
    <w:rsid w:val="005330FC"/>
    <w:rsid w:val="00645ADB"/>
    <w:rsid w:val="006E1994"/>
    <w:rsid w:val="007163E9"/>
    <w:rsid w:val="0073379C"/>
    <w:rsid w:val="00741866"/>
    <w:rsid w:val="00770160"/>
    <w:rsid w:val="007A27E3"/>
    <w:rsid w:val="007A31C8"/>
    <w:rsid w:val="007C5BC2"/>
    <w:rsid w:val="00872214"/>
    <w:rsid w:val="00877735"/>
    <w:rsid w:val="008822EA"/>
    <w:rsid w:val="008A19C2"/>
    <w:rsid w:val="008D537A"/>
    <w:rsid w:val="008E4106"/>
    <w:rsid w:val="00942F09"/>
    <w:rsid w:val="00956A33"/>
    <w:rsid w:val="00964E11"/>
    <w:rsid w:val="009912D4"/>
    <w:rsid w:val="009E079E"/>
    <w:rsid w:val="009E4630"/>
    <w:rsid w:val="00A54FAE"/>
    <w:rsid w:val="00A77209"/>
    <w:rsid w:val="00AF1D20"/>
    <w:rsid w:val="00B24ECF"/>
    <w:rsid w:val="00B316D9"/>
    <w:rsid w:val="00B462BE"/>
    <w:rsid w:val="00BA43D2"/>
    <w:rsid w:val="00BC500D"/>
    <w:rsid w:val="00BC7AB5"/>
    <w:rsid w:val="00C241A0"/>
    <w:rsid w:val="00C42D1B"/>
    <w:rsid w:val="00C674C2"/>
    <w:rsid w:val="00C93C60"/>
    <w:rsid w:val="00D30426"/>
    <w:rsid w:val="00DC553F"/>
    <w:rsid w:val="00E37D67"/>
    <w:rsid w:val="00E528FF"/>
    <w:rsid w:val="00EA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ADDE0"/>
  <w15:chartTrackingRefBased/>
  <w15:docId w15:val="{0FE4ED9F-4894-40E3-AC62-EEC303DD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9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56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A33"/>
  </w:style>
  <w:style w:type="paragraph" w:styleId="Footer">
    <w:name w:val="footer"/>
    <w:basedOn w:val="Normal"/>
    <w:link w:val="FooterChar"/>
    <w:uiPriority w:val="99"/>
    <w:unhideWhenUsed/>
    <w:rsid w:val="00956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A33"/>
  </w:style>
  <w:style w:type="table" w:customStyle="1" w:styleId="GridTable1Light1">
    <w:name w:val="Grid Table 1 Light1"/>
    <w:basedOn w:val="TableNormal"/>
    <w:uiPriority w:val="46"/>
    <w:rsid w:val="00123428"/>
    <w:pPr>
      <w:spacing w:after="0" w:line="240" w:lineRule="auto"/>
    </w:pPr>
    <w:rPr>
      <w:rFonts w:ascii="Arial" w:hAnsi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u</dc:creator>
  <cp:keywords/>
  <dc:description/>
  <cp:lastModifiedBy>Parul Christian</cp:lastModifiedBy>
  <cp:revision>5</cp:revision>
  <dcterms:created xsi:type="dcterms:W3CDTF">2020-03-17T16:29:00Z</dcterms:created>
  <dcterms:modified xsi:type="dcterms:W3CDTF">2020-03-17T19:18:00Z</dcterms:modified>
</cp:coreProperties>
</file>